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85E16" w14:textId="7403CAB7" w:rsidR="00550F6D" w:rsidRPr="00831543" w:rsidRDefault="00550F6D" w:rsidP="00550F6D">
      <w:pPr>
        <w:pStyle w:val="CaptionTable"/>
        <w:rPr>
          <w:rFonts w:ascii="Times New Roman" w:hAnsi="Times New Roman" w:cs="Times New Roman"/>
          <w:i/>
          <w:lang w:val="en-AU"/>
        </w:rPr>
      </w:pPr>
      <w:bookmarkStart w:id="0" w:name="_Ref77667431"/>
      <w:bookmarkStart w:id="1" w:name="_Toc79522277"/>
      <w:bookmarkStart w:id="2" w:name="_Hlk49026056"/>
      <w:r w:rsidRPr="00831543">
        <w:rPr>
          <w:rFonts w:ascii="Times New Roman" w:hAnsi="Times New Roman" w:cs="Times New Roman"/>
          <w:lang w:val="en-AU"/>
        </w:rPr>
        <w:t>Table</w:t>
      </w:r>
      <w:bookmarkEnd w:id="0"/>
      <w:r w:rsidR="00EC179C">
        <w:rPr>
          <w:rFonts w:ascii="Times New Roman" w:hAnsi="Times New Roman" w:cs="Times New Roman"/>
          <w:lang w:val="en-AU"/>
        </w:rPr>
        <w:t xml:space="preserve"> S1</w:t>
      </w:r>
      <w:r w:rsidRPr="00831543">
        <w:rPr>
          <w:rFonts w:ascii="Times New Roman" w:hAnsi="Times New Roman" w:cs="Times New Roman"/>
          <w:lang w:val="en-AU"/>
        </w:rPr>
        <w:br/>
      </w:r>
      <w:r w:rsidRPr="00831543">
        <w:rPr>
          <w:rFonts w:ascii="Times New Roman" w:hAnsi="Times New Roman" w:cs="Times New Roman"/>
          <w:i/>
          <w:lang w:val="en-AU"/>
        </w:rPr>
        <w:t>Description of speech tasks and acoustic features.</w:t>
      </w:r>
      <w:bookmarkEnd w:id="1"/>
    </w:p>
    <w:tbl>
      <w:tblPr>
        <w:tblStyle w:val="Uncoloured-HorizTopBottomLines"/>
        <w:tblW w:w="8588" w:type="dxa"/>
        <w:tblLook w:val="0620" w:firstRow="1" w:lastRow="0" w:firstColumn="0" w:lastColumn="0" w:noHBand="1" w:noVBand="1"/>
      </w:tblPr>
      <w:tblGrid>
        <w:gridCol w:w="2449"/>
        <w:gridCol w:w="1843"/>
        <w:gridCol w:w="4296"/>
      </w:tblGrid>
      <w:tr w:rsidR="00550F6D" w:rsidRPr="00831543" w14:paraId="1891A495" w14:textId="77777777" w:rsidTr="001C5087">
        <w:trPr>
          <w:cnfStyle w:val="100000000000" w:firstRow="1" w:lastRow="0" w:firstColumn="0" w:lastColumn="0" w:oddVBand="0" w:evenVBand="0" w:oddHBand="0" w:evenHBand="0" w:firstRowFirstColumn="0" w:firstRowLastColumn="0" w:lastRowFirstColumn="0" w:lastRowLastColumn="0"/>
          <w:tblHeader/>
        </w:trPr>
        <w:tc>
          <w:tcPr>
            <w:tcW w:w="2449" w:type="dxa"/>
            <w:hideMark/>
          </w:tcPr>
          <w:p w14:paraId="76FE6DD8" w14:textId="77777777" w:rsidR="00550F6D" w:rsidRPr="00831543" w:rsidRDefault="00550F6D" w:rsidP="001C5087">
            <w:pPr>
              <w:pStyle w:val="TableText"/>
              <w:spacing w:line="360" w:lineRule="auto"/>
              <w:rPr>
                <w:rFonts w:ascii="Times New Roman" w:hAnsi="Times New Roman" w:cs="Times New Roman"/>
                <w:szCs w:val="20"/>
                <w:lang w:val="en-AU"/>
              </w:rPr>
            </w:pPr>
            <w:bookmarkStart w:id="3" w:name="_Hlk40290450"/>
            <w:r w:rsidRPr="00831543">
              <w:rPr>
                <w:rFonts w:ascii="Times New Roman" w:hAnsi="Times New Roman" w:cs="Times New Roman"/>
                <w:szCs w:val="20"/>
                <w:lang w:val="en-AU"/>
              </w:rPr>
              <w:t xml:space="preserve">Acoustic feature </w:t>
            </w:r>
          </w:p>
        </w:tc>
        <w:tc>
          <w:tcPr>
            <w:tcW w:w="1843" w:type="dxa"/>
          </w:tcPr>
          <w:p w14:paraId="19C9016A" w14:textId="77777777"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Abbreviation</w:t>
            </w:r>
          </w:p>
        </w:tc>
        <w:tc>
          <w:tcPr>
            <w:tcW w:w="4296" w:type="dxa"/>
            <w:hideMark/>
          </w:tcPr>
          <w:p w14:paraId="4F48026B" w14:textId="77777777"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 xml:space="preserve">Description </w:t>
            </w:r>
          </w:p>
        </w:tc>
      </w:tr>
      <w:tr w:rsidR="00550F6D" w:rsidRPr="00831543" w14:paraId="5586644A" w14:textId="77777777" w:rsidTr="001C5087">
        <w:tc>
          <w:tcPr>
            <w:tcW w:w="8588" w:type="dxa"/>
            <w:gridSpan w:val="3"/>
            <w:tcBorders>
              <w:top w:val="single" w:sz="4" w:space="0" w:color="auto"/>
              <w:bottom w:val="nil"/>
            </w:tcBorders>
            <w:shd w:val="clear" w:color="auto" w:fill="F2F2F2" w:themeFill="background1" w:themeFillShade="F2"/>
          </w:tcPr>
          <w:p w14:paraId="26639636" w14:textId="1B64F31B" w:rsidR="00550F6D" w:rsidRPr="00831543" w:rsidRDefault="00157084" w:rsidP="001C5087">
            <w:pPr>
              <w:pStyle w:val="TableText"/>
              <w:spacing w:line="360" w:lineRule="auto"/>
              <w:rPr>
                <w:rFonts w:ascii="Times New Roman" w:hAnsi="Times New Roman" w:cs="Times New Roman"/>
                <w:szCs w:val="20"/>
                <w:lang w:val="en-AU"/>
              </w:rPr>
            </w:pPr>
            <w:r>
              <w:rPr>
                <w:rFonts w:ascii="Times New Roman" w:hAnsi="Times New Roman" w:cs="Times New Roman"/>
                <w:szCs w:val="20"/>
                <w:lang w:val="en-AU"/>
              </w:rPr>
              <w:t>Syllable repetition</w:t>
            </w:r>
            <w:r w:rsidR="00550F6D" w:rsidRPr="00831543">
              <w:rPr>
                <w:rFonts w:ascii="Times New Roman" w:hAnsi="Times New Roman" w:cs="Times New Roman"/>
                <w:szCs w:val="20"/>
                <w:lang w:val="en-AU"/>
              </w:rPr>
              <w:t xml:space="preserve"> (</w:t>
            </w:r>
            <w:r w:rsidR="007535BB">
              <w:rPr>
                <w:rFonts w:ascii="Times New Roman" w:hAnsi="Times New Roman" w:cs="Times New Roman"/>
                <w:szCs w:val="20"/>
                <w:lang w:val="en-AU"/>
              </w:rPr>
              <w:t xml:space="preserve">/pataka/, </w:t>
            </w:r>
            <w:r w:rsidR="00550F6D" w:rsidRPr="00831543">
              <w:rPr>
                <w:rFonts w:ascii="Times New Roman" w:hAnsi="Times New Roman" w:cs="Times New Roman"/>
                <w:szCs w:val="20"/>
                <w:lang w:val="en-AU"/>
              </w:rPr>
              <w:t>DDK)</w:t>
            </w:r>
          </w:p>
        </w:tc>
      </w:tr>
      <w:tr w:rsidR="00550F6D" w:rsidRPr="00831543" w14:paraId="17AEFF36" w14:textId="77777777" w:rsidTr="001C5087">
        <w:tc>
          <w:tcPr>
            <w:tcW w:w="2449" w:type="dxa"/>
            <w:tcBorders>
              <w:top w:val="nil"/>
            </w:tcBorders>
          </w:tcPr>
          <w:p w14:paraId="1FC26073" w14:textId="41FA7FF3" w:rsidR="00550F6D" w:rsidRPr="00831543" w:rsidRDefault="00B73771" w:rsidP="001C5087">
            <w:pPr>
              <w:pStyle w:val="TableText"/>
              <w:spacing w:line="360" w:lineRule="auto"/>
              <w:ind w:left="239"/>
              <w:rPr>
                <w:rFonts w:ascii="Times New Roman" w:hAnsi="Times New Roman" w:cs="Times New Roman"/>
                <w:szCs w:val="20"/>
                <w:lang w:val="en-AU"/>
              </w:rPr>
            </w:pPr>
            <w:r>
              <w:rPr>
                <w:rFonts w:ascii="Times New Roman" w:hAnsi="Times New Roman" w:cs="Times New Roman"/>
                <w:szCs w:val="20"/>
                <w:lang w:val="en-AU"/>
              </w:rPr>
              <w:t>Average DDK rate</w:t>
            </w:r>
            <w:r w:rsidR="00550F6D" w:rsidRPr="00831543">
              <w:rPr>
                <w:rFonts w:ascii="Times New Roman" w:hAnsi="Times New Roman" w:cs="Times New Roman"/>
                <w:szCs w:val="20"/>
                <w:lang w:val="en-AU"/>
              </w:rPr>
              <w:t xml:space="preserve"> </w:t>
            </w:r>
          </w:p>
        </w:tc>
        <w:tc>
          <w:tcPr>
            <w:tcW w:w="1843" w:type="dxa"/>
            <w:tcBorders>
              <w:top w:val="nil"/>
            </w:tcBorders>
          </w:tcPr>
          <w:p w14:paraId="76E522AC" w14:textId="6CD88CD9" w:rsidR="00550F6D" w:rsidRPr="00831543" w:rsidRDefault="00550F6D" w:rsidP="001C5087">
            <w:pPr>
              <w:pStyle w:val="TableText"/>
              <w:spacing w:line="360" w:lineRule="auto"/>
              <w:rPr>
                <w:rFonts w:ascii="Times New Roman" w:hAnsi="Times New Roman" w:cs="Times New Roman"/>
                <w:szCs w:val="20"/>
                <w:lang w:val="en-AU"/>
              </w:rPr>
            </w:pPr>
            <w:proofErr w:type="spellStart"/>
            <w:r w:rsidRPr="00831543">
              <w:rPr>
                <w:rFonts w:ascii="Times New Roman" w:hAnsi="Times New Roman" w:cs="Times New Roman"/>
                <w:szCs w:val="20"/>
                <w:lang w:val="en-AU"/>
              </w:rPr>
              <w:t>DDK</w:t>
            </w:r>
            <w:r w:rsidR="0006014B">
              <w:rPr>
                <w:rFonts w:ascii="Times New Roman" w:hAnsi="Times New Roman" w:cs="Times New Roman"/>
                <w:szCs w:val="20"/>
                <w:lang w:val="en-AU"/>
              </w:rPr>
              <w:t>_</w:t>
            </w:r>
            <w:r w:rsidR="00B73771">
              <w:rPr>
                <w:rFonts w:ascii="Times New Roman" w:hAnsi="Times New Roman" w:cs="Times New Roman"/>
                <w:szCs w:val="20"/>
                <w:lang w:val="en-AU"/>
              </w:rPr>
              <w:t>avr</w:t>
            </w:r>
            <w:proofErr w:type="spellEnd"/>
          </w:p>
        </w:tc>
        <w:tc>
          <w:tcPr>
            <w:tcW w:w="4296" w:type="dxa"/>
            <w:tcBorders>
              <w:top w:val="nil"/>
            </w:tcBorders>
          </w:tcPr>
          <w:p w14:paraId="4F700650" w14:textId="65B70E4E" w:rsidR="00550F6D" w:rsidRPr="00831543" w:rsidRDefault="007E514D" w:rsidP="001C5087">
            <w:pPr>
              <w:pStyle w:val="TableText"/>
              <w:spacing w:line="360" w:lineRule="auto"/>
              <w:rPr>
                <w:rFonts w:ascii="Times New Roman" w:hAnsi="Times New Roman" w:cs="Times New Roman"/>
                <w:szCs w:val="20"/>
                <w:lang w:val="en-AU"/>
              </w:rPr>
            </w:pPr>
            <w:r>
              <w:rPr>
                <w:rFonts w:ascii="Times New Roman" w:hAnsi="Times New Roman" w:cs="Times New Roman"/>
                <w:szCs w:val="20"/>
                <w:lang w:val="en-AU"/>
              </w:rPr>
              <w:t>A</w:t>
            </w:r>
            <w:r w:rsidR="00550F6D" w:rsidRPr="00831543">
              <w:rPr>
                <w:rFonts w:ascii="Times New Roman" w:hAnsi="Times New Roman" w:cs="Times New Roman"/>
                <w:szCs w:val="20"/>
                <w:lang w:val="en-AU"/>
              </w:rPr>
              <w:t xml:space="preserve">verage number of syllables produced </w:t>
            </w:r>
            <w:r w:rsidR="00BC1B6B">
              <w:rPr>
                <w:rFonts w:ascii="Times New Roman" w:hAnsi="Times New Roman" w:cs="Times New Roman"/>
                <w:szCs w:val="20"/>
                <w:lang w:val="en-AU"/>
              </w:rPr>
              <w:t>(s)</w:t>
            </w:r>
          </w:p>
        </w:tc>
      </w:tr>
      <w:tr w:rsidR="00550F6D" w:rsidRPr="00831543" w14:paraId="4FA3460B" w14:textId="77777777" w:rsidTr="001C5087">
        <w:tc>
          <w:tcPr>
            <w:tcW w:w="2449" w:type="dxa"/>
          </w:tcPr>
          <w:p w14:paraId="2F816D6B" w14:textId="1C43A45D" w:rsidR="00550F6D" w:rsidRPr="00831543" w:rsidRDefault="00CB0284" w:rsidP="001C5087">
            <w:pPr>
              <w:pStyle w:val="TableText"/>
              <w:spacing w:line="360" w:lineRule="auto"/>
              <w:ind w:left="239"/>
              <w:rPr>
                <w:rFonts w:ascii="Times New Roman" w:hAnsi="Times New Roman" w:cs="Times New Roman"/>
                <w:szCs w:val="20"/>
                <w:lang w:val="en-AU"/>
              </w:rPr>
            </w:pPr>
            <w:r w:rsidRPr="00CB0284">
              <w:rPr>
                <w:rFonts w:ascii="Times New Roman" w:hAnsi="Times New Roman" w:cs="Times New Roman"/>
                <w:szCs w:val="20"/>
                <w:lang w:val="en-AU"/>
              </w:rPr>
              <w:t>Average DDK period</w:t>
            </w:r>
          </w:p>
        </w:tc>
        <w:tc>
          <w:tcPr>
            <w:tcW w:w="1843" w:type="dxa"/>
          </w:tcPr>
          <w:p w14:paraId="6C29FCB3" w14:textId="228445BD" w:rsidR="00550F6D" w:rsidRPr="00831543" w:rsidRDefault="00550F6D" w:rsidP="001C5087">
            <w:pPr>
              <w:pStyle w:val="TableText"/>
              <w:spacing w:line="360" w:lineRule="auto"/>
              <w:rPr>
                <w:rFonts w:ascii="Times New Roman" w:hAnsi="Times New Roman" w:cs="Times New Roman"/>
                <w:szCs w:val="20"/>
                <w:lang w:val="en-AU"/>
              </w:rPr>
            </w:pPr>
            <w:proofErr w:type="spellStart"/>
            <w:r w:rsidRPr="00831543">
              <w:rPr>
                <w:rFonts w:ascii="Times New Roman" w:hAnsi="Times New Roman" w:cs="Times New Roman"/>
                <w:szCs w:val="20"/>
                <w:lang w:val="en-AU"/>
              </w:rPr>
              <w:t>DDK</w:t>
            </w:r>
            <w:r w:rsidR="0023160F">
              <w:rPr>
                <w:rFonts w:ascii="Times New Roman" w:hAnsi="Times New Roman" w:cs="Times New Roman"/>
                <w:szCs w:val="20"/>
                <w:lang w:val="en-AU"/>
              </w:rPr>
              <w:t>_</w:t>
            </w:r>
            <w:r w:rsidR="00B73771">
              <w:rPr>
                <w:rFonts w:ascii="Times New Roman" w:hAnsi="Times New Roman" w:cs="Times New Roman"/>
                <w:szCs w:val="20"/>
                <w:lang w:val="en-AU"/>
              </w:rPr>
              <w:t>avp</w:t>
            </w:r>
            <w:proofErr w:type="spellEnd"/>
          </w:p>
        </w:tc>
        <w:tc>
          <w:tcPr>
            <w:tcW w:w="4296" w:type="dxa"/>
          </w:tcPr>
          <w:p w14:paraId="21D0503F" w14:textId="108036DC" w:rsidR="00550F6D" w:rsidRPr="00831543" w:rsidRDefault="007E514D" w:rsidP="001C5087">
            <w:pPr>
              <w:pStyle w:val="TableText"/>
              <w:spacing w:line="360" w:lineRule="auto"/>
              <w:rPr>
                <w:rFonts w:ascii="Times New Roman" w:hAnsi="Times New Roman" w:cs="Times New Roman"/>
                <w:szCs w:val="20"/>
                <w:lang w:val="en-AU"/>
              </w:rPr>
            </w:pPr>
            <w:r>
              <w:rPr>
                <w:rFonts w:ascii="Times New Roman" w:hAnsi="Times New Roman" w:cs="Times New Roman"/>
                <w:szCs w:val="20"/>
                <w:lang w:val="en-AU"/>
              </w:rPr>
              <w:t>A</w:t>
            </w:r>
            <w:r w:rsidR="00550F6D" w:rsidRPr="00831543">
              <w:rPr>
                <w:rFonts w:ascii="Times New Roman" w:hAnsi="Times New Roman" w:cs="Times New Roman"/>
                <w:szCs w:val="20"/>
                <w:lang w:val="en-AU"/>
              </w:rPr>
              <w:t>verage period or duration between consonant-vowel syllable (CV) voicing offsets</w:t>
            </w:r>
            <w:r w:rsidR="00BC1B6B">
              <w:rPr>
                <w:rFonts w:ascii="Times New Roman" w:hAnsi="Times New Roman" w:cs="Times New Roman"/>
                <w:szCs w:val="20"/>
                <w:lang w:val="en-AU"/>
              </w:rPr>
              <w:t xml:space="preserve"> (</w:t>
            </w:r>
            <w:proofErr w:type="spellStart"/>
            <w:r w:rsidR="00BC1B6B">
              <w:rPr>
                <w:rFonts w:ascii="Times New Roman" w:hAnsi="Times New Roman" w:cs="Times New Roman"/>
                <w:szCs w:val="20"/>
                <w:lang w:val="en-AU"/>
              </w:rPr>
              <w:t>ms</w:t>
            </w:r>
            <w:proofErr w:type="spellEnd"/>
            <w:r w:rsidR="00BC1B6B">
              <w:rPr>
                <w:rFonts w:ascii="Times New Roman" w:hAnsi="Times New Roman" w:cs="Times New Roman"/>
                <w:szCs w:val="20"/>
                <w:lang w:val="en-AU"/>
              </w:rPr>
              <w:t>)</w:t>
            </w:r>
            <w:r w:rsidR="00550F6D" w:rsidRPr="00831543">
              <w:rPr>
                <w:rFonts w:ascii="Times New Roman" w:hAnsi="Times New Roman" w:cs="Times New Roman"/>
                <w:szCs w:val="20"/>
                <w:lang w:val="en-AU"/>
              </w:rPr>
              <w:t xml:space="preserve"> </w:t>
            </w:r>
          </w:p>
        </w:tc>
      </w:tr>
      <w:tr w:rsidR="00550F6D" w:rsidRPr="00831543" w14:paraId="47E675A7" w14:textId="77777777" w:rsidTr="001C5087">
        <w:tc>
          <w:tcPr>
            <w:tcW w:w="2449" w:type="dxa"/>
          </w:tcPr>
          <w:p w14:paraId="54C3B9A6" w14:textId="0F35C5D9" w:rsidR="00550F6D" w:rsidRPr="00831543" w:rsidRDefault="00550F6D" w:rsidP="001C5087">
            <w:pPr>
              <w:pStyle w:val="TableText"/>
              <w:spacing w:line="360" w:lineRule="auto"/>
              <w:ind w:left="239"/>
              <w:rPr>
                <w:rFonts w:ascii="Times New Roman" w:hAnsi="Times New Roman" w:cs="Times New Roman"/>
                <w:szCs w:val="20"/>
                <w:lang w:val="en-AU"/>
              </w:rPr>
            </w:pPr>
            <w:r w:rsidRPr="00831543">
              <w:rPr>
                <w:rFonts w:ascii="Times New Roman" w:hAnsi="Times New Roman" w:cs="Times New Roman"/>
                <w:szCs w:val="20"/>
                <w:lang w:val="en-AU"/>
              </w:rPr>
              <w:t xml:space="preserve">Coefficient variation of </w:t>
            </w:r>
            <w:r w:rsidR="00C51E1A">
              <w:rPr>
                <w:rFonts w:ascii="Times New Roman" w:hAnsi="Times New Roman" w:cs="Times New Roman"/>
                <w:szCs w:val="20"/>
                <w:lang w:val="en-AU"/>
              </w:rPr>
              <w:t>DDK period</w:t>
            </w:r>
          </w:p>
        </w:tc>
        <w:tc>
          <w:tcPr>
            <w:tcW w:w="1843" w:type="dxa"/>
          </w:tcPr>
          <w:p w14:paraId="73B5FFC6" w14:textId="37FAF8AE" w:rsidR="00550F6D" w:rsidRPr="00831543" w:rsidRDefault="00550F6D" w:rsidP="001C5087">
            <w:pPr>
              <w:pStyle w:val="TableText"/>
              <w:spacing w:line="360" w:lineRule="auto"/>
              <w:rPr>
                <w:rFonts w:ascii="Times New Roman" w:hAnsi="Times New Roman" w:cs="Times New Roman"/>
                <w:szCs w:val="20"/>
                <w:lang w:val="en-AU"/>
              </w:rPr>
            </w:pPr>
            <w:proofErr w:type="spellStart"/>
            <w:r w:rsidRPr="00831543">
              <w:rPr>
                <w:rFonts w:ascii="Times New Roman" w:hAnsi="Times New Roman" w:cs="Times New Roman"/>
                <w:szCs w:val="20"/>
                <w:lang w:val="en-AU"/>
              </w:rPr>
              <w:t>DDK</w:t>
            </w:r>
            <w:r w:rsidR="00592004">
              <w:rPr>
                <w:rFonts w:ascii="Times New Roman" w:hAnsi="Times New Roman" w:cs="Times New Roman"/>
                <w:szCs w:val="20"/>
                <w:lang w:val="en-AU"/>
              </w:rPr>
              <w:t>_</w:t>
            </w:r>
            <w:r w:rsidRPr="00831543">
              <w:rPr>
                <w:rFonts w:ascii="Times New Roman" w:hAnsi="Times New Roman" w:cs="Times New Roman"/>
                <w:szCs w:val="20"/>
                <w:lang w:val="en-AU"/>
              </w:rPr>
              <w:t>cvp</w:t>
            </w:r>
            <w:proofErr w:type="spellEnd"/>
          </w:p>
        </w:tc>
        <w:tc>
          <w:tcPr>
            <w:tcW w:w="4296" w:type="dxa"/>
          </w:tcPr>
          <w:p w14:paraId="28225368" w14:textId="0B317ADF" w:rsidR="00550F6D" w:rsidRPr="00831543" w:rsidRDefault="008A614A" w:rsidP="001C5087">
            <w:pPr>
              <w:pStyle w:val="TableText"/>
              <w:spacing w:line="360" w:lineRule="auto"/>
              <w:rPr>
                <w:rFonts w:ascii="Times New Roman" w:hAnsi="Times New Roman" w:cs="Times New Roman"/>
                <w:szCs w:val="20"/>
                <w:lang w:val="en-AU"/>
              </w:rPr>
            </w:pPr>
            <w:r>
              <w:rPr>
                <w:rFonts w:ascii="Times New Roman" w:hAnsi="Times New Roman" w:cs="Times New Roman"/>
                <w:szCs w:val="20"/>
                <w:lang w:val="en-AU"/>
              </w:rPr>
              <w:t>Variance of DDK period</w:t>
            </w:r>
            <w:r w:rsidR="00BC1B6B">
              <w:rPr>
                <w:rFonts w:ascii="Times New Roman" w:hAnsi="Times New Roman" w:cs="Times New Roman"/>
                <w:szCs w:val="20"/>
                <w:lang w:val="en-AU"/>
              </w:rPr>
              <w:t xml:space="preserve"> (%)</w:t>
            </w:r>
          </w:p>
        </w:tc>
      </w:tr>
      <w:tr w:rsidR="00550F6D" w:rsidRPr="00831543" w14:paraId="663C63E7" w14:textId="77777777" w:rsidTr="001C5087">
        <w:tc>
          <w:tcPr>
            <w:tcW w:w="8588" w:type="dxa"/>
            <w:gridSpan w:val="3"/>
            <w:shd w:val="clear" w:color="auto" w:fill="F2F2F2" w:themeFill="background1" w:themeFillShade="F2"/>
          </w:tcPr>
          <w:p w14:paraId="020A7523" w14:textId="77777777"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 xml:space="preserve">Breath support and Aerodynamic performance </w:t>
            </w:r>
          </w:p>
        </w:tc>
      </w:tr>
      <w:tr w:rsidR="00550F6D" w:rsidRPr="00831543" w14:paraId="76EC6DDB" w14:textId="77777777" w:rsidTr="001C5087">
        <w:tc>
          <w:tcPr>
            <w:tcW w:w="2449" w:type="dxa"/>
            <w:tcBorders>
              <w:bottom w:val="nil"/>
            </w:tcBorders>
          </w:tcPr>
          <w:p w14:paraId="35D18ADC" w14:textId="77777777" w:rsidR="00550F6D" w:rsidRPr="00831543" w:rsidRDefault="00550F6D" w:rsidP="001C5087">
            <w:pPr>
              <w:pStyle w:val="TableText"/>
              <w:spacing w:line="360" w:lineRule="auto"/>
              <w:ind w:left="239"/>
              <w:rPr>
                <w:rFonts w:ascii="Times New Roman" w:hAnsi="Times New Roman" w:cs="Times New Roman"/>
                <w:szCs w:val="20"/>
                <w:lang w:val="en-AU"/>
              </w:rPr>
            </w:pPr>
            <w:r w:rsidRPr="00831543">
              <w:rPr>
                <w:rFonts w:ascii="Times New Roman" w:hAnsi="Times New Roman" w:cs="Times New Roman"/>
                <w:szCs w:val="20"/>
                <w:lang w:val="en-AU"/>
              </w:rPr>
              <w:t>Maximum phonation time</w:t>
            </w:r>
          </w:p>
        </w:tc>
        <w:tc>
          <w:tcPr>
            <w:tcW w:w="1843" w:type="dxa"/>
            <w:tcBorders>
              <w:bottom w:val="nil"/>
            </w:tcBorders>
          </w:tcPr>
          <w:p w14:paraId="42C8E0A8" w14:textId="243EFA4A"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MPT</w:t>
            </w:r>
          </w:p>
        </w:tc>
        <w:tc>
          <w:tcPr>
            <w:tcW w:w="4296" w:type="dxa"/>
            <w:tcBorders>
              <w:bottom w:val="nil"/>
            </w:tcBorders>
          </w:tcPr>
          <w:p w14:paraId="2F5F527E" w14:textId="0E68774D" w:rsidR="00550F6D" w:rsidRPr="00831543" w:rsidRDefault="007E514D" w:rsidP="001C5087">
            <w:pPr>
              <w:pStyle w:val="TableText"/>
              <w:spacing w:line="360" w:lineRule="auto"/>
              <w:rPr>
                <w:rFonts w:ascii="Times New Roman" w:hAnsi="Times New Roman" w:cs="Times New Roman"/>
                <w:szCs w:val="20"/>
                <w:lang w:val="en-AU"/>
              </w:rPr>
            </w:pPr>
            <w:r>
              <w:rPr>
                <w:rFonts w:ascii="Times New Roman" w:hAnsi="Times New Roman" w:cs="Times New Roman"/>
                <w:szCs w:val="20"/>
                <w:lang w:val="en-AU"/>
              </w:rPr>
              <w:t>M</w:t>
            </w:r>
            <w:r w:rsidR="00550F6D" w:rsidRPr="00831543">
              <w:rPr>
                <w:rFonts w:ascii="Times New Roman" w:hAnsi="Times New Roman" w:cs="Times New Roman"/>
                <w:szCs w:val="20"/>
                <w:lang w:val="en-AU"/>
              </w:rPr>
              <w:t xml:space="preserve">aximum length of a continuous vowel phonation on one breath to indicate airflow sufficiency and adequacy of vocal folds closure </w:t>
            </w:r>
            <w:r w:rsidR="00BC1B6B">
              <w:rPr>
                <w:rFonts w:ascii="Times New Roman" w:hAnsi="Times New Roman" w:cs="Times New Roman"/>
                <w:szCs w:val="20"/>
                <w:lang w:val="en-AU"/>
              </w:rPr>
              <w:t>(s)</w:t>
            </w:r>
          </w:p>
        </w:tc>
      </w:tr>
      <w:tr w:rsidR="00550F6D" w:rsidRPr="00831543" w14:paraId="08203EE2" w14:textId="77777777" w:rsidTr="001C5087">
        <w:tc>
          <w:tcPr>
            <w:tcW w:w="8588" w:type="dxa"/>
            <w:gridSpan w:val="3"/>
            <w:tcBorders>
              <w:top w:val="nil"/>
              <w:bottom w:val="nil"/>
            </w:tcBorders>
            <w:shd w:val="clear" w:color="auto" w:fill="F2F2F2" w:themeFill="background1" w:themeFillShade="F2"/>
          </w:tcPr>
          <w:p w14:paraId="673F72B4" w14:textId="77777777"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Vocal fold vibration patterns – Aperiodicity and deviations in</w:t>
            </w:r>
          </w:p>
        </w:tc>
      </w:tr>
      <w:tr w:rsidR="00550F6D" w:rsidRPr="00831543" w14:paraId="19FB8AFD" w14:textId="77777777" w:rsidTr="001C5087">
        <w:tc>
          <w:tcPr>
            <w:tcW w:w="2449" w:type="dxa"/>
            <w:tcBorders>
              <w:top w:val="nil"/>
            </w:tcBorders>
          </w:tcPr>
          <w:p w14:paraId="58190F42" w14:textId="0CEE760E" w:rsidR="00550F6D" w:rsidRPr="00831543" w:rsidRDefault="00712DBF" w:rsidP="001C5087">
            <w:pPr>
              <w:pStyle w:val="TableText"/>
              <w:spacing w:line="360" w:lineRule="auto"/>
              <w:ind w:left="239"/>
              <w:rPr>
                <w:rFonts w:ascii="Times New Roman" w:hAnsi="Times New Roman" w:cs="Times New Roman"/>
                <w:szCs w:val="20"/>
                <w:lang w:val="en-AU"/>
              </w:rPr>
            </w:pPr>
            <w:r>
              <w:rPr>
                <w:rFonts w:ascii="Times New Roman" w:hAnsi="Times New Roman" w:cs="Times New Roman"/>
                <w:szCs w:val="20"/>
                <w:lang w:val="en-AU"/>
              </w:rPr>
              <w:t>Jitter</w:t>
            </w:r>
          </w:p>
        </w:tc>
        <w:tc>
          <w:tcPr>
            <w:tcW w:w="1843" w:type="dxa"/>
            <w:tcBorders>
              <w:top w:val="nil"/>
            </w:tcBorders>
          </w:tcPr>
          <w:p w14:paraId="546B48CB" w14:textId="53EA5230" w:rsidR="00550F6D" w:rsidRPr="00831543" w:rsidRDefault="00550F6D" w:rsidP="001C5087">
            <w:pPr>
              <w:pStyle w:val="TableText"/>
              <w:spacing w:line="360" w:lineRule="auto"/>
              <w:rPr>
                <w:rFonts w:ascii="Times New Roman" w:hAnsi="Times New Roman" w:cs="Times New Roman"/>
                <w:szCs w:val="20"/>
                <w:lang w:val="en-AU"/>
              </w:rPr>
            </w:pPr>
            <w:proofErr w:type="spellStart"/>
            <w:r w:rsidRPr="00831543">
              <w:rPr>
                <w:rFonts w:ascii="Times New Roman" w:hAnsi="Times New Roman" w:cs="Times New Roman"/>
                <w:szCs w:val="20"/>
                <w:lang w:val="en-AU"/>
              </w:rPr>
              <w:t>Jitt</w:t>
            </w:r>
            <w:proofErr w:type="spellEnd"/>
            <w:r w:rsidR="00712DBF">
              <w:rPr>
                <w:rFonts w:ascii="Times New Roman" w:hAnsi="Times New Roman" w:cs="Times New Roman"/>
                <w:szCs w:val="20"/>
                <w:lang w:val="en-AU"/>
              </w:rPr>
              <w:t>%</w:t>
            </w:r>
          </w:p>
        </w:tc>
        <w:tc>
          <w:tcPr>
            <w:tcW w:w="4296" w:type="dxa"/>
            <w:tcBorders>
              <w:top w:val="nil"/>
            </w:tcBorders>
          </w:tcPr>
          <w:p w14:paraId="32D46A37" w14:textId="66E853BE" w:rsidR="00550F6D" w:rsidRPr="00831543" w:rsidRDefault="00712DBF" w:rsidP="001C5087">
            <w:pPr>
              <w:pStyle w:val="TableText"/>
              <w:spacing w:line="360" w:lineRule="auto"/>
              <w:rPr>
                <w:rFonts w:ascii="Times New Roman" w:hAnsi="Times New Roman" w:cs="Times New Roman"/>
                <w:szCs w:val="20"/>
                <w:lang w:val="en-AU"/>
              </w:rPr>
            </w:pPr>
            <w:r>
              <w:rPr>
                <w:rFonts w:ascii="Times New Roman" w:hAnsi="Times New Roman" w:cs="Times New Roman"/>
                <w:szCs w:val="20"/>
                <w:lang w:val="en-AU"/>
              </w:rPr>
              <w:t>C</w:t>
            </w:r>
            <w:r w:rsidR="00550F6D" w:rsidRPr="00831543">
              <w:rPr>
                <w:rFonts w:ascii="Times New Roman" w:hAnsi="Times New Roman" w:cs="Times New Roman"/>
                <w:szCs w:val="20"/>
                <w:lang w:val="en-AU"/>
              </w:rPr>
              <w:t xml:space="preserve">ycle-to-cycle </w:t>
            </w:r>
            <w:r w:rsidRPr="00712DBF">
              <w:rPr>
                <w:rFonts w:ascii="Times New Roman" w:hAnsi="Times New Roman" w:cs="Times New Roman"/>
                <w:i/>
                <w:iCs/>
                <w:szCs w:val="20"/>
                <w:lang w:val="en-AU"/>
              </w:rPr>
              <w:t>f</w:t>
            </w:r>
            <w:r>
              <w:rPr>
                <w:rFonts w:ascii="Times New Roman" w:hAnsi="Times New Roman" w:cs="Times New Roman"/>
                <w:szCs w:val="20"/>
                <w:lang w:val="en-AU"/>
              </w:rPr>
              <w:t xml:space="preserve">0 </w:t>
            </w:r>
            <w:r w:rsidR="00550F6D" w:rsidRPr="00831543">
              <w:rPr>
                <w:rFonts w:ascii="Times New Roman" w:hAnsi="Times New Roman" w:cs="Times New Roman"/>
                <w:szCs w:val="20"/>
                <w:lang w:val="en-AU"/>
              </w:rPr>
              <w:t xml:space="preserve">variations </w:t>
            </w:r>
            <w:r w:rsidR="00BC1B6B">
              <w:rPr>
                <w:rFonts w:ascii="Times New Roman" w:hAnsi="Times New Roman" w:cs="Times New Roman"/>
                <w:szCs w:val="20"/>
                <w:lang w:val="en-AU"/>
              </w:rPr>
              <w:fldChar w:fldCharType="begin"/>
            </w:r>
            <w:r w:rsidR="00BC1B6B">
              <w:rPr>
                <w:rFonts w:ascii="Times New Roman" w:hAnsi="Times New Roman" w:cs="Times New Roman"/>
                <w:szCs w:val="20"/>
                <w:lang w:val="en-AU"/>
              </w:rPr>
              <w:instrText xml:space="preserve"> ADDIN EN.CITE &lt;EndNote&gt;&lt;Cite&gt;&lt;Author&gt;Baken&lt;/Author&gt;&lt;Year&gt;1999&lt;/Year&gt;&lt;RecNum&gt;2807&lt;/RecNum&gt;&lt;DisplayText&gt;&lt;style face="superscript"&gt;1&lt;/style&gt;&lt;/DisplayText&gt;&lt;record&gt;&lt;rec-number&gt;2807&lt;/rec-number&gt;&lt;foreign-keys&gt;&lt;key app="EN" db-id="t22zrprrqwxw2qeatrp59v09ea2zsztfeaf2" timestamp="1571277331"&gt;2807&lt;/key&gt;&lt;/foreign-keys&gt;&lt;ref-type name="Book"&gt;6&lt;/ref-type&gt;&lt;contributors&gt;&lt;authors&gt;&lt;author&gt;Baken, R.J.&lt;/author&gt;&lt;author&gt;Orlikoff, Robert F.&lt;/author&gt;&lt;/authors&gt;&lt;/contributors&gt;&lt;titles&gt;&lt;title&gt;Clinical Measurement of Speech and Voice&lt;/title&gt;&lt;/titles&gt;&lt;pages&gt;864 &lt;/pages&gt;&lt;edition&gt;2nd&lt;/edition&gt;&lt;dates&gt;&lt;year&gt;1999&lt;/year&gt;&lt;/dates&gt;&lt;pub-location&gt;Andover, UK&lt;/pub-location&gt;&lt;publisher&gt;Cengage Learning&lt;/publisher&gt;&lt;isbn&gt;1565938690&lt;/isbn&gt;&lt;urls&gt;&lt;/urls&gt;&lt;/record&gt;&lt;/Cite&gt;&lt;/EndNote&gt;</w:instrText>
            </w:r>
            <w:r w:rsidR="00BC1B6B">
              <w:rPr>
                <w:rFonts w:ascii="Times New Roman" w:hAnsi="Times New Roman" w:cs="Times New Roman"/>
                <w:szCs w:val="20"/>
                <w:lang w:val="en-AU"/>
              </w:rPr>
              <w:fldChar w:fldCharType="separate"/>
            </w:r>
            <w:r w:rsidR="00BC1B6B" w:rsidRPr="00BC1B6B">
              <w:rPr>
                <w:rFonts w:ascii="Times New Roman" w:hAnsi="Times New Roman" w:cs="Times New Roman"/>
                <w:noProof/>
                <w:szCs w:val="20"/>
                <w:vertAlign w:val="superscript"/>
                <w:lang w:val="en-AU"/>
              </w:rPr>
              <w:t>1</w:t>
            </w:r>
            <w:r w:rsidR="00BC1B6B">
              <w:rPr>
                <w:rFonts w:ascii="Times New Roman" w:hAnsi="Times New Roman" w:cs="Times New Roman"/>
                <w:szCs w:val="20"/>
                <w:lang w:val="en-AU"/>
              </w:rPr>
              <w:fldChar w:fldCharType="end"/>
            </w:r>
          </w:p>
        </w:tc>
      </w:tr>
      <w:tr w:rsidR="00550F6D" w:rsidRPr="00831543" w14:paraId="4479CE15" w14:textId="77777777" w:rsidTr="001C5087">
        <w:tc>
          <w:tcPr>
            <w:tcW w:w="2449" w:type="dxa"/>
          </w:tcPr>
          <w:p w14:paraId="620FB891" w14:textId="6411788A" w:rsidR="00550F6D" w:rsidRPr="00831543" w:rsidRDefault="00712DBF" w:rsidP="001C5087">
            <w:pPr>
              <w:pStyle w:val="TableText"/>
              <w:spacing w:line="360" w:lineRule="auto"/>
              <w:ind w:left="239"/>
              <w:rPr>
                <w:rFonts w:ascii="Times New Roman" w:hAnsi="Times New Roman" w:cs="Times New Roman"/>
                <w:szCs w:val="20"/>
                <w:lang w:val="en-AU"/>
              </w:rPr>
            </w:pPr>
            <w:r>
              <w:rPr>
                <w:rFonts w:ascii="Times New Roman" w:hAnsi="Times New Roman" w:cs="Times New Roman"/>
                <w:szCs w:val="20"/>
                <w:lang w:val="en-AU"/>
              </w:rPr>
              <w:t>Shimmer</w:t>
            </w:r>
          </w:p>
        </w:tc>
        <w:tc>
          <w:tcPr>
            <w:tcW w:w="1843" w:type="dxa"/>
          </w:tcPr>
          <w:p w14:paraId="10287669" w14:textId="5F5FDF17"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Shim</w:t>
            </w:r>
            <w:r w:rsidR="00712DBF">
              <w:rPr>
                <w:rFonts w:ascii="Times New Roman" w:hAnsi="Times New Roman" w:cs="Times New Roman"/>
                <w:szCs w:val="20"/>
                <w:lang w:val="en-AU"/>
              </w:rPr>
              <w:t>%</w:t>
            </w:r>
          </w:p>
        </w:tc>
        <w:tc>
          <w:tcPr>
            <w:tcW w:w="4296" w:type="dxa"/>
          </w:tcPr>
          <w:p w14:paraId="7B53448D" w14:textId="7B7C6597" w:rsidR="00550F6D" w:rsidRPr="00831543" w:rsidRDefault="00712DBF" w:rsidP="001C5087">
            <w:pPr>
              <w:pStyle w:val="TableText"/>
              <w:spacing w:line="360" w:lineRule="auto"/>
              <w:rPr>
                <w:rFonts w:ascii="Times New Roman" w:hAnsi="Times New Roman" w:cs="Times New Roman"/>
                <w:szCs w:val="20"/>
                <w:lang w:val="en-AU"/>
              </w:rPr>
            </w:pPr>
            <w:r>
              <w:rPr>
                <w:rFonts w:ascii="Times New Roman" w:hAnsi="Times New Roman" w:cs="Times New Roman"/>
                <w:szCs w:val="20"/>
                <w:lang w:val="en-AU"/>
              </w:rPr>
              <w:t>F</w:t>
            </w:r>
            <w:r w:rsidR="00550F6D" w:rsidRPr="00831543">
              <w:rPr>
                <w:rFonts w:ascii="Times New Roman" w:hAnsi="Times New Roman" w:cs="Times New Roman"/>
                <w:szCs w:val="20"/>
                <w:lang w:val="en-AU"/>
              </w:rPr>
              <w:t>luctuations in amplitude</w:t>
            </w:r>
          </w:p>
        </w:tc>
      </w:tr>
      <w:tr w:rsidR="00550F6D" w:rsidRPr="00831543" w14:paraId="228445BB" w14:textId="77777777" w:rsidTr="001C5087">
        <w:tc>
          <w:tcPr>
            <w:tcW w:w="2449" w:type="dxa"/>
          </w:tcPr>
          <w:p w14:paraId="0FE3D506" w14:textId="77777777" w:rsidR="00550F6D" w:rsidRPr="00831543" w:rsidRDefault="00550F6D" w:rsidP="001C5087">
            <w:pPr>
              <w:pStyle w:val="TableText"/>
              <w:spacing w:line="360" w:lineRule="auto"/>
              <w:ind w:left="239"/>
              <w:rPr>
                <w:rFonts w:ascii="Times New Roman" w:hAnsi="Times New Roman" w:cs="Times New Roman"/>
                <w:szCs w:val="20"/>
                <w:lang w:val="en-AU"/>
              </w:rPr>
            </w:pPr>
            <w:r w:rsidRPr="00831543">
              <w:rPr>
                <w:rFonts w:ascii="Times New Roman" w:hAnsi="Times New Roman" w:cs="Times New Roman"/>
                <w:szCs w:val="20"/>
                <w:lang w:val="en-AU"/>
              </w:rPr>
              <w:t>Recurrence period density entropy</w:t>
            </w:r>
          </w:p>
        </w:tc>
        <w:tc>
          <w:tcPr>
            <w:tcW w:w="1843" w:type="dxa"/>
          </w:tcPr>
          <w:p w14:paraId="326FEF0B" w14:textId="77777777"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RPDE</w:t>
            </w:r>
          </w:p>
        </w:tc>
        <w:tc>
          <w:tcPr>
            <w:tcW w:w="4296" w:type="dxa"/>
          </w:tcPr>
          <w:p w14:paraId="0B3244C1" w14:textId="05713619" w:rsidR="00550F6D" w:rsidRPr="00831543" w:rsidRDefault="007E514D" w:rsidP="001C5087">
            <w:pPr>
              <w:pStyle w:val="TableText"/>
              <w:spacing w:line="360" w:lineRule="auto"/>
              <w:rPr>
                <w:rFonts w:ascii="Times New Roman" w:hAnsi="Times New Roman" w:cs="Times New Roman"/>
                <w:szCs w:val="20"/>
                <w:lang w:val="en-AU"/>
              </w:rPr>
            </w:pPr>
            <w:r>
              <w:rPr>
                <w:rFonts w:ascii="Times New Roman" w:hAnsi="Times New Roman" w:cs="Times New Roman"/>
                <w:szCs w:val="20"/>
                <w:lang w:val="en-AU"/>
              </w:rPr>
              <w:t>D</w:t>
            </w:r>
            <w:r w:rsidR="00550F6D" w:rsidRPr="00831543">
              <w:rPr>
                <w:rFonts w:ascii="Times New Roman" w:hAnsi="Times New Roman" w:cs="Times New Roman"/>
                <w:szCs w:val="20"/>
                <w:lang w:val="en-AU"/>
              </w:rPr>
              <w:t xml:space="preserve">eviations from periodicity in vocal fold vibration, or the uncertainty in estimating the duration of the vocal fold cycle </w:t>
            </w:r>
            <w:r>
              <w:rPr>
                <w:rFonts w:ascii="Times New Roman" w:hAnsi="Times New Roman" w:cs="Times New Roman"/>
                <w:szCs w:val="20"/>
                <w:lang w:val="en-AU"/>
              </w:rPr>
              <w:fldChar w:fldCharType="begin"/>
            </w:r>
            <w:r>
              <w:rPr>
                <w:rFonts w:ascii="Times New Roman" w:hAnsi="Times New Roman" w:cs="Times New Roman"/>
                <w:szCs w:val="20"/>
                <w:lang w:val="en-AU"/>
              </w:rPr>
              <w:instrText xml:space="preserve"> ADDIN EN.CITE &lt;EndNote&gt;&lt;Cite&gt;&lt;Author&gt;Little&lt;/Author&gt;&lt;Year&gt;2007&lt;/Year&gt;&lt;RecNum&gt;13621&lt;/RecNum&gt;&lt;DisplayText&gt;&lt;style face="superscript"&gt;2&lt;/style&gt;&lt;/DisplayText&gt;&lt;record&gt;&lt;rec-number&gt;13621&lt;/rec-number&gt;&lt;foreign-keys&gt;&lt;key app="EN" db-id="t22zrprrqwxw2qeatrp59v09ea2zsztfeaf2" timestamp="1637633835"&gt;13621&lt;/key&gt;&lt;/foreign-keys&gt;&lt;ref-type name="Journal Article"&gt;17&lt;/ref-type&gt;&lt;contributors&gt;&lt;authors&gt;&lt;author&gt;Little, Max&lt;/author&gt;&lt;author&gt;McSharry, Patrick&lt;/author&gt;&lt;author&gt;Roberts, Stephen&lt;/author&gt;&lt;author&gt;Costello, Declan&lt;/author&gt;&lt;author&gt;Moroz, Irene&lt;/author&gt;&lt;/authors&gt;&lt;/contributors&gt;&lt;titles&gt;&lt;title&gt;Exploiting Nonlinear Recurrence and Fractal Scaling Properties for Voice Disorder Detection&lt;/title&gt;&lt;secondary-title&gt;Nature Precedings&lt;/secondary-title&gt;&lt;/titles&gt;&lt;periodical&gt;&lt;full-title&gt;Nature Precedings&lt;/full-title&gt;&lt;/periodical&gt;&lt;dates&gt;&lt;year&gt;2007&lt;/year&gt;&lt;pub-dates&gt;&lt;date&gt;2007/07/09&lt;/date&gt;&lt;/pub-dates&gt;&lt;/dates&gt;&lt;isbn&gt;1756-0357&lt;/isbn&gt;&lt;urls&gt;&lt;related-urls&gt;&lt;url&gt;https://doi.org/10.1038/npre.2007.326.1&lt;/url&gt;&lt;/related-urls&gt;&lt;/urls&gt;&lt;electronic-resource-num&gt;10.1038/npre.2007.326.1&lt;/electronic-resource-num&gt;&lt;/record&gt;&lt;/Cite&gt;&lt;/EndNote&gt;</w:instrText>
            </w:r>
            <w:r>
              <w:rPr>
                <w:rFonts w:ascii="Times New Roman" w:hAnsi="Times New Roman" w:cs="Times New Roman"/>
                <w:szCs w:val="20"/>
                <w:lang w:val="en-AU"/>
              </w:rPr>
              <w:fldChar w:fldCharType="separate"/>
            </w:r>
            <w:r w:rsidRPr="007E514D">
              <w:rPr>
                <w:rFonts w:ascii="Times New Roman" w:hAnsi="Times New Roman" w:cs="Times New Roman"/>
                <w:noProof/>
                <w:szCs w:val="20"/>
                <w:vertAlign w:val="superscript"/>
                <w:lang w:val="en-AU"/>
              </w:rPr>
              <w:t>2</w:t>
            </w:r>
            <w:r>
              <w:rPr>
                <w:rFonts w:ascii="Times New Roman" w:hAnsi="Times New Roman" w:cs="Times New Roman"/>
                <w:szCs w:val="20"/>
                <w:lang w:val="en-AU"/>
              </w:rPr>
              <w:fldChar w:fldCharType="end"/>
            </w:r>
          </w:p>
        </w:tc>
      </w:tr>
      <w:tr w:rsidR="00550F6D" w:rsidRPr="00831543" w14:paraId="5E23C528" w14:textId="77777777" w:rsidTr="001C5087">
        <w:tc>
          <w:tcPr>
            <w:tcW w:w="8588" w:type="dxa"/>
            <w:gridSpan w:val="3"/>
            <w:tcBorders>
              <w:top w:val="nil"/>
              <w:bottom w:val="nil"/>
            </w:tcBorders>
            <w:shd w:val="clear" w:color="auto" w:fill="F2F2F2" w:themeFill="background1" w:themeFillShade="F2"/>
          </w:tcPr>
          <w:p w14:paraId="54FBE241" w14:textId="77777777"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 xml:space="preserve">Incomplete vocal fold closure – Aerodynamic vortices and acoustic noise </w:t>
            </w:r>
          </w:p>
        </w:tc>
      </w:tr>
      <w:tr w:rsidR="00550F6D" w:rsidRPr="00831543" w14:paraId="6F9B1C72" w14:textId="77777777" w:rsidTr="001C5087">
        <w:tc>
          <w:tcPr>
            <w:tcW w:w="2449" w:type="dxa"/>
            <w:tcBorders>
              <w:top w:val="nil"/>
            </w:tcBorders>
          </w:tcPr>
          <w:p w14:paraId="1D4F7ECD" w14:textId="77777777" w:rsidR="00550F6D" w:rsidRPr="00831543" w:rsidRDefault="00550F6D" w:rsidP="001C5087">
            <w:pPr>
              <w:pStyle w:val="TableText"/>
              <w:spacing w:line="360" w:lineRule="auto"/>
              <w:ind w:left="239"/>
              <w:rPr>
                <w:rFonts w:ascii="Times New Roman" w:hAnsi="Times New Roman" w:cs="Times New Roman"/>
                <w:szCs w:val="20"/>
                <w:lang w:val="en-AU"/>
              </w:rPr>
            </w:pPr>
            <w:r w:rsidRPr="00831543">
              <w:rPr>
                <w:rFonts w:ascii="Times New Roman" w:hAnsi="Times New Roman" w:cs="Times New Roman"/>
                <w:szCs w:val="20"/>
                <w:lang w:val="en-AU"/>
              </w:rPr>
              <w:t>Harmonic-to-noise ratio</w:t>
            </w:r>
          </w:p>
        </w:tc>
        <w:tc>
          <w:tcPr>
            <w:tcW w:w="1843" w:type="dxa"/>
            <w:tcBorders>
              <w:top w:val="nil"/>
            </w:tcBorders>
          </w:tcPr>
          <w:p w14:paraId="0DC04E33" w14:textId="1012B4D3"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HNR</w:t>
            </w:r>
          </w:p>
        </w:tc>
        <w:tc>
          <w:tcPr>
            <w:tcW w:w="4296" w:type="dxa"/>
            <w:tcBorders>
              <w:top w:val="nil"/>
            </w:tcBorders>
          </w:tcPr>
          <w:p w14:paraId="2584B832" w14:textId="2CC2B6B9"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Estimates the level of noise in voice by comparing the periodic and non-periodic components of speech signals</w:t>
            </w:r>
          </w:p>
        </w:tc>
      </w:tr>
      <w:tr w:rsidR="00550F6D" w:rsidRPr="00831543" w14:paraId="2FD6CD8A" w14:textId="77777777" w:rsidTr="001C5087">
        <w:tc>
          <w:tcPr>
            <w:tcW w:w="8588" w:type="dxa"/>
            <w:gridSpan w:val="3"/>
            <w:tcBorders>
              <w:top w:val="nil"/>
              <w:bottom w:val="nil"/>
            </w:tcBorders>
            <w:shd w:val="clear" w:color="auto" w:fill="F2F2F2" w:themeFill="background1" w:themeFillShade="F2"/>
          </w:tcPr>
          <w:p w14:paraId="5B503A3B" w14:textId="77777777"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Articulatory placements – Mel frequency cepstral coefficients (MFCCs)</w:t>
            </w:r>
          </w:p>
        </w:tc>
      </w:tr>
      <w:tr w:rsidR="00550F6D" w:rsidRPr="00831543" w14:paraId="3F0E2666" w14:textId="77777777" w:rsidTr="001C5087">
        <w:tc>
          <w:tcPr>
            <w:tcW w:w="2449" w:type="dxa"/>
            <w:tcBorders>
              <w:top w:val="nil"/>
            </w:tcBorders>
          </w:tcPr>
          <w:p w14:paraId="5E97F462" w14:textId="34610684" w:rsidR="00550F6D" w:rsidRPr="00831543" w:rsidRDefault="004B7E58" w:rsidP="001C5087">
            <w:pPr>
              <w:pStyle w:val="TableText"/>
              <w:spacing w:line="360" w:lineRule="auto"/>
              <w:ind w:left="239"/>
              <w:rPr>
                <w:rFonts w:ascii="Times New Roman" w:hAnsi="Times New Roman" w:cs="Times New Roman"/>
                <w:szCs w:val="20"/>
                <w:lang w:val="en-AU"/>
              </w:rPr>
            </w:pPr>
            <w:r>
              <w:rPr>
                <w:rFonts w:ascii="Times New Roman" w:hAnsi="Times New Roman" w:cs="Times New Roman"/>
                <w:szCs w:val="20"/>
                <w:lang w:val="en-AU"/>
              </w:rPr>
              <w:t>2</w:t>
            </w:r>
            <w:r w:rsidRPr="004B7E58">
              <w:rPr>
                <w:rFonts w:ascii="Times New Roman" w:hAnsi="Times New Roman" w:cs="Times New Roman"/>
                <w:szCs w:val="20"/>
                <w:vertAlign w:val="superscript"/>
                <w:lang w:val="en-AU"/>
              </w:rPr>
              <w:t>nd</w:t>
            </w:r>
            <w:r>
              <w:rPr>
                <w:rFonts w:ascii="Times New Roman" w:hAnsi="Times New Roman" w:cs="Times New Roman"/>
                <w:szCs w:val="20"/>
                <w:lang w:val="en-AU"/>
              </w:rPr>
              <w:t xml:space="preserve"> </w:t>
            </w:r>
            <w:r w:rsidR="00550F6D" w:rsidRPr="00831543">
              <w:rPr>
                <w:rFonts w:ascii="Times New Roman" w:hAnsi="Times New Roman" w:cs="Times New Roman"/>
                <w:szCs w:val="20"/>
                <w:lang w:val="en-AU"/>
              </w:rPr>
              <w:t xml:space="preserve">MFCC coefficient </w:t>
            </w:r>
          </w:p>
        </w:tc>
        <w:tc>
          <w:tcPr>
            <w:tcW w:w="1843" w:type="dxa"/>
            <w:tcBorders>
              <w:top w:val="nil"/>
            </w:tcBorders>
          </w:tcPr>
          <w:p w14:paraId="068737DC" w14:textId="2F0A7BC4" w:rsidR="00550F6D" w:rsidRPr="00831543" w:rsidRDefault="004B7E58" w:rsidP="001C5087">
            <w:pPr>
              <w:pStyle w:val="TableText"/>
              <w:spacing w:line="360" w:lineRule="auto"/>
              <w:rPr>
                <w:rFonts w:ascii="Times New Roman" w:hAnsi="Times New Roman" w:cs="Times New Roman"/>
                <w:szCs w:val="20"/>
                <w:lang w:val="en-AU"/>
              </w:rPr>
            </w:pPr>
            <w:r>
              <w:rPr>
                <w:rFonts w:ascii="Times New Roman" w:hAnsi="Times New Roman" w:cs="Times New Roman"/>
                <w:szCs w:val="20"/>
                <w:lang w:val="en-AU"/>
              </w:rPr>
              <w:t>2</w:t>
            </w:r>
            <w:r w:rsidRPr="004B7E58">
              <w:rPr>
                <w:rFonts w:ascii="Times New Roman" w:hAnsi="Times New Roman" w:cs="Times New Roman"/>
                <w:szCs w:val="20"/>
                <w:vertAlign w:val="superscript"/>
                <w:lang w:val="en-AU"/>
              </w:rPr>
              <w:t>nd</w:t>
            </w:r>
            <w:r>
              <w:rPr>
                <w:rFonts w:ascii="Times New Roman" w:hAnsi="Times New Roman" w:cs="Times New Roman"/>
                <w:szCs w:val="20"/>
                <w:vertAlign w:val="superscript"/>
                <w:lang w:val="en-AU"/>
              </w:rPr>
              <w:t xml:space="preserve"> </w:t>
            </w:r>
            <w:r w:rsidR="00550F6D" w:rsidRPr="00831543">
              <w:rPr>
                <w:rFonts w:ascii="Times New Roman" w:hAnsi="Times New Roman" w:cs="Times New Roman"/>
                <w:szCs w:val="20"/>
                <w:lang w:val="en-AU"/>
              </w:rPr>
              <w:t xml:space="preserve">MFCC </w:t>
            </w:r>
          </w:p>
        </w:tc>
        <w:tc>
          <w:tcPr>
            <w:tcW w:w="4296" w:type="dxa"/>
            <w:tcBorders>
              <w:top w:val="nil"/>
            </w:tcBorders>
          </w:tcPr>
          <w:p w14:paraId="0C76A7C0" w14:textId="7F353E55"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A family of parameters that characterises fluctuations and postural instability of articulators during sustained vowel phonation</w:t>
            </w:r>
          </w:p>
        </w:tc>
      </w:tr>
      <w:tr w:rsidR="00550F6D" w:rsidRPr="00831543" w14:paraId="6C4736A0" w14:textId="77777777" w:rsidTr="001C5087">
        <w:tc>
          <w:tcPr>
            <w:tcW w:w="8588" w:type="dxa"/>
            <w:gridSpan w:val="3"/>
            <w:tcBorders>
              <w:top w:val="nil"/>
              <w:bottom w:val="nil"/>
            </w:tcBorders>
            <w:shd w:val="clear" w:color="auto" w:fill="F2F2F2" w:themeFill="background1" w:themeFillShade="F2"/>
          </w:tcPr>
          <w:p w14:paraId="101AB966" w14:textId="7F817F4C"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Prosody – Speech-timing parameters</w:t>
            </w:r>
            <w:r w:rsidR="00F239D9">
              <w:rPr>
                <w:rFonts w:ascii="Times New Roman" w:hAnsi="Times New Roman" w:cs="Times New Roman"/>
                <w:szCs w:val="20"/>
                <w:lang w:val="en-AU"/>
              </w:rPr>
              <w:t xml:space="preserve"> </w:t>
            </w:r>
            <w:r w:rsidR="00F239D9">
              <w:fldChar w:fldCharType="begin">
                <w:fldData xml:space="preserve">PEVuZE5vdGU+PENpdGU+PEF1dGhvcj5Wb2dlbDwvQXV0aG9yPjxZZWFyPjIwMjA8L1llYXI+PFJl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</w:fldData>
              </w:fldChar>
            </w:r>
            <w:r w:rsidR="0068060E">
              <w:instrText xml:space="preserve"> ADDIN EN.CITE </w:instrText>
            </w:r>
            <w:r w:rsidR="0068060E">
              <w:fldChar w:fldCharType="begin">
                <w:fldData xml:space="preserve">PEVuZE5vdGU+PENpdGU+PEF1dGhvcj5Wb2dlbDwvQXV0aG9yPjxZZWFyPjIwMjA8L1llYXI+PFJl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</w:fldData>
              </w:fldChar>
            </w:r>
            <w:r w:rsidR="0068060E">
              <w:instrText xml:space="preserve"> ADDIN EN.CITE.DATA </w:instrText>
            </w:r>
            <w:r w:rsidR="0068060E">
              <w:fldChar w:fldCharType="end"/>
            </w:r>
            <w:r w:rsidR="00F239D9">
              <w:fldChar w:fldCharType="separate"/>
            </w:r>
            <w:r w:rsidR="0068060E" w:rsidRPr="0068060E">
              <w:rPr>
                <w:noProof/>
                <w:vertAlign w:val="superscript"/>
              </w:rPr>
              <w:t>3-5</w:t>
            </w:r>
            <w:r w:rsidR="00F239D9">
              <w:fldChar w:fldCharType="end"/>
            </w:r>
          </w:p>
        </w:tc>
      </w:tr>
      <w:tr w:rsidR="00550F6D" w:rsidRPr="00831543" w14:paraId="7FA7969A" w14:textId="77777777" w:rsidTr="001C5087">
        <w:tc>
          <w:tcPr>
            <w:tcW w:w="2449" w:type="dxa"/>
            <w:tcBorders>
              <w:top w:val="nil"/>
            </w:tcBorders>
          </w:tcPr>
          <w:p w14:paraId="0307774A" w14:textId="4B808FBB" w:rsidR="00550F6D" w:rsidRPr="00831543" w:rsidRDefault="00550F6D" w:rsidP="001C5087">
            <w:pPr>
              <w:pStyle w:val="TableText"/>
              <w:spacing w:line="360" w:lineRule="auto"/>
              <w:ind w:left="239"/>
              <w:rPr>
                <w:rFonts w:ascii="Times New Roman" w:hAnsi="Times New Roman" w:cs="Times New Roman"/>
                <w:szCs w:val="20"/>
                <w:lang w:val="en-AU"/>
              </w:rPr>
            </w:pPr>
            <w:r w:rsidRPr="00831543">
              <w:rPr>
                <w:rFonts w:ascii="Times New Roman" w:hAnsi="Times New Roman" w:cs="Times New Roman"/>
                <w:szCs w:val="20"/>
                <w:lang w:val="en-AU"/>
              </w:rPr>
              <w:lastRenderedPageBreak/>
              <w:t xml:space="preserve">Mean pause </w:t>
            </w:r>
            <w:r w:rsidR="002A5D92">
              <w:rPr>
                <w:rFonts w:ascii="Times New Roman" w:hAnsi="Times New Roman" w:cs="Times New Roman"/>
                <w:szCs w:val="20"/>
                <w:lang w:val="en-AU"/>
              </w:rPr>
              <w:t>duration</w:t>
            </w:r>
          </w:p>
        </w:tc>
        <w:tc>
          <w:tcPr>
            <w:tcW w:w="1843" w:type="dxa"/>
            <w:tcBorders>
              <w:top w:val="nil"/>
            </w:tcBorders>
          </w:tcPr>
          <w:p w14:paraId="5077F95F" w14:textId="4E5E33DF" w:rsidR="00550F6D" w:rsidRPr="00831543" w:rsidRDefault="00F239D9" w:rsidP="001C5087">
            <w:pPr>
              <w:pStyle w:val="TableText"/>
              <w:spacing w:line="360" w:lineRule="auto"/>
              <w:rPr>
                <w:rFonts w:ascii="Times New Roman" w:hAnsi="Times New Roman" w:cs="Times New Roman"/>
                <w:szCs w:val="20"/>
                <w:lang w:val="en-AU"/>
              </w:rPr>
            </w:pPr>
            <w:r>
              <w:rPr>
                <w:rFonts w:ascii="Times New Roman" w:hAnsi="Times New Roman" w:cs="Times New Roman"/>
                <w:szCs w:val="20"/>
                <w:lang w:val="en-AU"/>
              </w:rPr>
              <w:t>PMEAN</w:t>
            </w:r>
          </w:p>
        </w:tc>
        <w:tc>
          <w:tcPr>
            <w:tcW w:w="4296" w:type="dxa"/>
            <w:tcBorders>
              <w:top w:val="nil"/>
            </w:tcBorders>
          </w:tcPr>
          <w:p w14:paraId="25A680CA" w14:textId="7435DF71"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 xml:space="preserve">Average length of silence in a speech sample </w:t>
            </w:r>
          </w:p>
        </w:tc>
      </w:tr>
      <w:tr w:rsidR="00550F6D" w:rsidRPr="00831543" w14:paraId="18E2E5B1" w14:textId="77777777" w:rsidTr="001C5087">
        <w:tc>
          <w:tcPr>
            <w:tcW w:w="2449" w:type="dxa"/>
          </w:tcPr>
          <w:p w14:paraId="5B498E40" w14:textId="22D0AB8B" w:rsidR="00550F6D" w:rsidRPr="00831543" w:rsidRDefault="000E1A47" w:rsidP="001C5087">
            <w:pPr>
              <w:pStyle w:val="TableText"/>
              <w:spacing w:line="360" w:lineRule="auto"/>
              <w:ind w:left="239"/>
              <w:rPr>
                <w:rFonts w:ascii="Times New Roman" w:hAnsi="Times New Roman" w:cs="Times New Roman"/>
                <w:szCs w:val="20"/>
                <w:lang w:val="en-AU"/>
              </w:rPr>
            </w:pPr>
            <w:r>
              <w:rPr>
                <w:rFonts w:ascii="Times New Roman" w:hAnsi="Times New Roman" w:cs="Times New Roman"/>
                <w:szCs w:val="20"/>
                <w:lang w:val="en-AU"/>
              </w:rPr>
              <w:t>Pause duration variability</w:t>
            </w:r>
          </w:p>
        </w:tc>
        <w:tc>
          <w:tcPr>
            <w:tcW w:w="1843" w:type="dxa"/>
          </w:tcPr>
          <w:p w14:paraId="2FE31447" w14:textId="1D768357" w:rsidR="00550F6D" w:rsidRPr="00831543" w:rsidRDefault="00F239D9" w:rsidP="001C5087">
            <w:pPr>
              <w:pStyle w:val="TableText"/>
              <w:spacing w:line="360" w:lineRule="auto"/>
              <w:rPr>
                <w:rFonts w:ascii="Times New Roman" w:hAnsi="Times New Roman" w:cs="Times New Roman"/>
                <w:szCs w:val="20"/>
                <w:lang w:val="en-AU"/>
              </w:rPr>
            </w:pPr>
            <w:r>
              <w:rPr>
                <w:rFonts w:ascii="Times New Roman" w:hAnsi="Times New Roman" w:cs="Times New Roman"/>
                <w:szCs w:val="20"/>
                <w:lang w:val="en-AU"/>
              </w:rPr>
              <w:t>PSTDEV</w:t>
            </w:r>
            <w:r w:rsidR="00550F6D" w:rsidRPr="00831543">
              <w:rPr>
                <w:rFonts w:ascii="Times New Roman" w:hAnsi="Times New Roman" w:cs="Times New Roman"/>
                <w:szCs w:val="20"/>
                <w:lang w:val="en-AU"/>
              </w:rPr>
              <w:t xml:space="preserve"> </w:t>
            </w:r>
          </w:p>
        </w:tc>
        <w:tc>
          <w:tcPr>
            <w:tcW w:w="4296" w:type="dxa"/>
          </w:tcPr>
          <w:p w14:paraId="358DB844" w14:textId="77777777"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Variance of pause length</w:t>
            </w:r>
          </w:p>
        </w:tc>
      </w:tr>
      <w:tr w:rsidR="00550F6D" w:rsidRPr="00831543" w14:paraId="6FF884AC" w14:textId="77777777" w:rsidTr="001C5087">
        <w:tc>
          <w:tcPr>
            <w:tcW w:w="2449" w:type="dxa"/>
          </w:tcPr>
          <w:p w14:paraId="53927ABC" w14:textId="77777777" w:rsidR="00550F6D" w:rsidRPr="00831543" w:rsidRDefault="00550F6D" w:rsidP="001C5087">
            <w:pPr>
              <w:pStyle w:val="TableText"/>
              <w:spacing w:line="360" w:lineRule="auto"/>
              <w:ind w:left="239"/>
              <w:rPr>
                <w:rFonts w:ascii="Times New Roman" w:hAnsi="Times New Roman" w:cs="Times New Roman"/>
                <w:szCs w:val="20"/>
                <w:lang w:val="en-AU"/>
              </w:rPr>
            </w:pPr>
            <w:r w:rsidRPr="00831543">
              <w:rPr>
                <w:rFonts w:ascii="Times New Roman" w:hAnsi="Times New Roman" w:cs="Times New Roman"/>
                <w:szCs w:val="20"/>
                <w:lang w:val="en-AU"/>
              </w:rPr>
              <w:t xml:space="preserve">Percentage of silence </w:t>
            </w:r>
          </w:p>
        </w:tc>
        <w:tc>
          <w:tcPr>
            <w:tcW w:w="1843" w:type="dxa"/>
          </w:tcPr>
          <w:p w14:paraId="357B6A6B" w14:textId="358A7881" w:rsidR="00550F6D" w:rsidRPr="00831543" w:rsidRDefault="00F239D9" w:rsidP="001C5087">
            <w:pPr>
              <w:pStyle w:val="TableText"/>
              <w:spacing w:line="360" w:lineRule="auto"/>
              <w:rPr>
                <w:rFonts w:ascii="Times New Roman" w:hAnsi="Times New Roman" w:cs="Times New Roman"/>
                <w:szCs w:val="20"/>
                <w:lang w:val="en-AU"/>
              </w:rPr>
            </w:pPr>
            <w:r>
              <w:rPr>
                <w:rFonts w:ascii="Times New Roman" w:hAnsi="Times New Roman" w:cs="Times New Roman"/>
                <w:szCs w:val="20"/>
                <w:lang w:val="en-AU"/>
              </w:rPr>
              <w:t>PPERC</w:t>
            </w:r>
            <w:r w:rsidR="00550F6D" w:rsidRPr="00831543">
              <w:rPr>
                <w:rFonts w:ascii="Times New Roman" w:hAnsi="Times New Roman" w:cs="Times New Roman"/>
                <w:szCs w:val="20"/>
                <w:lang w:val="en-AU"/>
              </w:rPr>
              <w:t xml:space="preserve"> </w:t>
            </w:r>
          </w:p>
        </w:tc>
        <w:tc>
          <w:tcPr>
            <w:tcW w:w="4296" w:type="dxa"/>
          </w:tcPr>
          <w:p w14:paraId="5AAE68D4" w14:textId="77777777"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Proportion of silence derived from total pause duration divided by total signal time</w:t>
            </w:r>
          </w:p>
        </w:tc>
      </w:tr>
      <w:tr w:rsidR="00550F6D" w:rsidRPr="00831543" w14:paraId="1A71395B" w14:textId="77777777" w:rsidTr="001C5087">
        <w:tc>
          <w:tcPr>
            <w:tcW w:w="2449" w:type="dxa"/>
          </w:tcPr>
          <w:p w14:paraId="2C06BDC3" w14:textId="77777777" w:rsidR="00550F6D" w:rsidRPr="00831543" w:rsidRDefault="00550F6D" w:rsidP="001C5087">
            <w:pPr>
              <w:pStyle w:val="TableText"/>
              <w:spacing w:line="360" w:lineRule="auto"/>
              <w:ind w:left="239"/>
              <w:rPr>
                <w:rFonts w:ascii="Times New Roman" w:hAnsi="Times New Roman" w:cs="Times New Roman"/>
                <w:szCs w:val="20"/>
                <w:lang w:val="en-AU"/>
              </w:rPr>
            </w:pPr>
            <w:r w:rsidRPr="00831543">
              <w:rPr>
                <w:rFonts w:ascii="Times New Roman" w:hAnsi="Times New Roman" w:cs="Times New Roman"/>
                <w:szCs w:val="20"/>
                <w:lang w:val="en-AU"/>
              </w:rPr>
              <w:t xml:space="preserve">Rate of speech </w:t>
            </w:r>
          </w:p>
        </w:tc>
        <w:tc>
          <w:tcPr>
            <w:tcW w:w="1843" w:type="dxa"/>
          </w:tcPr>
          <w:p w14:paraId="19AA9E4F" w14:textId="792FD368" w:rsidR="00550F6D" w:rsidRPr="00831543" w:rsidRDefault="00F239D9" w:rsidP="001C5087">
            <w:pPr>
              <w:pStyle w:val="TableText"/>
              <w:spacing w:line="360" w:lineRule="auto"/>
              <w:rPr>
                <w:rFonts w:ascii="Times New Roman" w:hAnsi="Times New Roman" w:cs="Times New Roman"/>
                <w:szCs w:val="20"/>
                <w:lang w:val="en-AU"/>
              </w:rPr>
            </w:pPr>
            <w:r>
              <w:rPr>
                <w:rFonts w:ascii="Times New Roman" w:hAnsi="Times New Roman" w:cs="Times New Roman"/>
                <w:szCs w:val="20"/>
                <w:lang w:val="en-AU"/>
              </w:rPr>
              <w:t>SRATE</w:t>
            </w:r>
          </w:p>
        </w:tc>
        <w:tc>
          <w:tcPr>
            <w:tcW w:w="4296" w:type="dxa"/>
          </w:tcPr>
          <w:p w14:paraId="41880694" w14:textId="77777777" w:rsidR="00550F6D" w:rsidRPr="00831543" w:rsidRDefault="00550F6D" w:rsidP="001C5087">
            <w:pPr>
              <w:pStyle w:val="TableText"/>
              <w:spacing w:line="360" w:lineRule="auto"/>
              <w:rPr>
                <w:rFonts w:ascii="Times New Roman" w:hAnsi="Times New Roman" w:cs="Times New Roman"/>
                <w:szCs w:val="20"/>
                <w:lang w:val="en-AU"/>
              </w:rPr>
            </w:pPr>
            <w:r w:rsidRPr="00831543">
              <w:rPr>
                <w:rFonts w:ascii="Times New Roman" w:hAnsi="Times New Roman" w:cs="Times New Roman"/>
                <w:szCs w:val="20"/>
                <w:lang w:val="en-AU"/>
              </w:rPr>
              <w:t>Speech rate derived from number of syllables per second</w:t>
            </w:r>
          </w:p>
        </w:tc>
      </w:tr>
      <w:bookmarkEnd w:id="2"/>
      <w:bookmarkEnd w:id="3"/>
    </w:tbl>
    <w:p w14:paraId="45B583B9" w14:textId="4C61D070" w:rsidR="002A085C" w:rsidRDefault="002A085C"/>
    <w:p w14:paraId="18946082" w14:textId="77777777" w:rsidR="001A2176" w:rsidRDefault="001A2176">
      <w:pPr>
        <w:rPr>
          <w:b/>
          <w:bCs/>
        </w:rPr>
      </w:pPr>
    </w:p>
    <w:p w14:paraId="248144DE" w14:textId="5F88BC9D" w:rsidR="00160F5D" w:rsidRDefault="001A2176">
      <w:pPr>
        <w:rPr>
          <w:b/>
          <w:bCs/>
        </w:rPr>
      </w:pPr>
      <w:r>
        <w:rPr>
          <w:b/>
          <w:bCs/>
        </w:rPr>
        <w:t xml:space="preserve">Additional information on </w:t>
      </w:r>
      <w:r w:rsidR="001015B2">
        <w:rPr>
          <w:b/>
          <w:bCs/>
        </w:rPr>
        <w:t>group allocation using cognitive testing</w:t>
      </w:r>
    </w:p>
    <w:p w14:paraId="22CE3AAB" w14:textId="5F4270CB" w:rsidR="00160F5D" w:rsidRPr="009A6ED7" w:rsidRDefault="00160F5D" w:rsidP="00160F5D">
      <w:pPr>
        <w:pStyle w:val="Indent"/>
        <w:rPr>
          <w:rFonts w:ascii="Times New Roman" w:hAnsi="Times New Roman" w:cs="Times New Roman"/>
        </w:rPr>
      </w:pPr>
      <w:r>
        <w:rPr>
          <w:rFonts w:ascii="Times New Roman" w:hAnsi="Times New Roman" w:cs="Times New Roman"/>
          <w:lang w:val="en-AU"/>
        </w:rPr>
        <w:t xml:space="preserve">An absence of cognitive symptoms was established using the MoCA and Cogstate tests. Scores </w:t>
      </w:r>
      <w:r w:rsidRPr="009A6ED7">
        <w:rPr>
          <w:rFonts w:ascii="Times New Roman" w:hAnsi="Times New Roman" w:cs="Times New Roman"/>
        </w:rPr>
        <w:t>≥</w:t>
      </w:r>
      <w:r>
        <w:rPr>
          <w:rFonts w:ascii="Times New Roman" w:hAnsi="Times New Roman" w:cs="Times New Roman"/>
        </w:rPr>
        <w:t xml:space="preserve">26 on the MoCA were considered within normal limits </w:t>
      </w:r>
      <w:r>
        <w:rPr>
          <w:rFonts w:ascii="Times New Roman" w:hAnsi="Times New Roman" w:cs="Times New Roman"/>
        </w:rPr>
        <w:fldChar w:fldCharType="begin"/>
      </w:r>
      <w:r w:rsidR="0068060E">
        <w:rPr>
          <w:rFonts w:ascii="Times New Roman" w:hAnsi="Times New Roman" w:cs="Times New Roman"/>
        </w:rPr>
        <w:instrText xml:space="preserve"> ADDIN EN.CITE &lt;EndNote&gt;&lt;Cite&gt;&lt;Author&gt;Nasreddine&lt;/Author&gt;&lt;Year&gt;2005&lt;/Year&gt;&lt;RecNum&gt;11850&lt;/RecNum&gt;&lt;DisplayText&gt;&lt;style face="superscript"&gt;6&lt;/style&gt;&lt;/DisplayText&gt;&lt;record&gt;&lt;rec-number&gt;11850&lt;/rec-number&gt;&lt;foreign-keys&gt;&lt;key app="EN" db-id="t22zrprrqwxw2qeatrp59v09ea2zsztfeaf2" timestamp="1571277351"&gt;11850&lt;/key&gt;&lt;/foreign-keys&gt;&lt;ref-type name="Journal Article"&gt;17&lt;/ref-type&gt;&lt;contributors&gt;&lt;authors&gt;&lt;author&gt;Nasreddine, Z.S.&lt;/author&gt;&lt;author&gt;Phillips, N.A.&lt;/author&gt;&lt;author&gt;Bédirian, V.&lt;/author&gt;&lt;author&gt;Charbonneau, S.&lt;/author&gt;&lt;author&gt;Whitehead, V.&lt;/author&gt;&lt;author&gt;Collin, I.&lt;/author&gt;&lt;author&gt;Cummings, J.L.&lt;/author&gt;&lt;author&gt;Chertkow, H.&lt;/author&gt;&lt;/authors&gt;&lt;/contributors&gt;&lt;titles&gt;&lt;title&gt;The Montreal Cognitive Assessment, MoCA: A Brief Screening Tool For Mild Cognitive Impairment&lt;/title&gt;&lt;secondary-title&gt;Journal of the American Geriatrics Society&lt;/secondary-title&gt;&lt;/titles&gt;&lt;pages&gt;695-699&lt;/pages&gt;&lt;volume&gt;53&lt;/volume&gt;&lt;number&gt;4&lt;/number&gt;&lt;keywords&gt;&lt;keyword&gt;MoCA&lt;/keyword&gt;&lt;keyword&gt;mild cognitive impairment&lt;/keyword&gt;&lt;keyword&gt;Alzheimer&amp;apos;s&lt;/keyword&gt;&lt;keyword&gt;cognitive assessment&lt;/keyword&gt;&lt;/keywords&gt;&lt;dates&gt;&lt;year&gt;2005&lt;/year&gt;&lt;/dates&gt;&lt;publisher&gt;Blackwell Science Inc&lt;/publisher&gt;&lt;isbn&gt;1532-5415&lt;/isbn&gt;&lt;urls&gt;&lt;related-urls&gt;&lt;url&gt;http://dx.doi.org/10.1111/j.1532-5415.2005.53221.x&lt;/url&gt;&lt;/related-urls&gt;&lt;/urls&gt;&lt;electronic-resource-num&gt;10.1111/j.1532-5415.2005.53221.x&lt;/electronic-resource-num&gt;&lt;/record&gt;&lt;/Cite&gt;&lt;/EndNote&gt;</w:instrText>
      </w:r>
      <w:r>
        <w:rPr>
          <w:rFonts w:ascii="Times New Roman" w:hAnsi="Times New Roman" w:cs="Times New Roman"/>
        </w:rPr>
        <w:fldChar w:fldCharType="separate"/>
      </w:r>
      <w:r w:rsidR="0068060E" w:rsidRPr="0068060E">
        <w:rPr>
          <w:rFonts w:ascii="Times New Roman" w:hAnsi="Times New Roman" w:cs="Times New Roman"/>
          <w:noProof/>
          <w:vertAlign w:val="superscript"/>
        </w:rPr>
        <w:t>6</w:t>
      </w:r>
      <w:r>
        <w:rPr>
          <w:rFonts w:ascii="Times New Roman" w:hAnsi="Times New Roman" w:cs="Times New Roman"/>
        </w:rPr>
        <w:fldChar w:fldCharType="end"/>
      </w:r>
      <w:r>
        <w:rPr>
          <w:rFonts w:ascii="Times New Roman" w:hAnsi="Times New Roman" w:cs="Times New Roman"/>
        </w:rPr>
        <w:t xml:space="preserve">. Most participants with DCLs of 3 or less scored above this threshold suggesting the MoCA was not sensitive to subtle cognitive deficits potentially manifesting in this group. Scores from four Cogstate cognitive tests were then compared to age matched controls to determine deviation from healthy performance. Participants were considered to have cognitive impairment if they scored </w:t>
      </w:r>
      <w:r w:rsidRPr="009A6ED7">
        <w:rPr>
          <w:rFonts w:ascii="Times New Roman" w:hAnsi="Times New Roman" w:cs="Times New Roman"/>
        </w:rPr>
        <w:t>≥</w:t>
      </w:r>
      <w:r>
        <w:rPr>
          <w:rFonts w:ascii="Times New Roman" w:hAnsi="Times New Roman" w:cs="Times New Roman"/>
        </w:rPr>
        <w:t xml:space="preserve">1.5 standard deviations from control means on 2 or more tests and allocated to the Prodromal group. </w:t>
      </w:r>
    </w:p>
    <w:p w14:paraId="500ECE7B" w14:textId="26ABB667" w:rsidR="00802BEF" w:rsidRDefault="00802BEF">
      <w:pPr>
        <w:rPr>
          <w:b/>
          <w:bCs/>
        </w:rPr>
      </w:pPr>
      <w:r>
        <w:rPr>
          <w:b/>
          <w:bCs/>
        </w:rPr>
        <w:br w:type="page"/>
      </w:r>
    </w:p>
    <w:p w14:paraId="5F863DFD" w14:textId="51CD67AA" w:rsidR="00802BEF" w:rsidRPr="00802BEF" w:rsidRDefault="00802BEF">
      <w:pPr>
        <w:rPr>
          <w:b/>
          <w:bCs/>
        </w:rPr>
      </w:pPr>
      <w:r w:rsidRPr="00802BEF">
        <w:rPr>
          <w:b/>
          <w:bCs/>
        </w:rPr>
        <w:lastRenderedPageBreak/>
        <w:t>References</w:t>
      </w:r>
    </w:p>
    <w:p w14:paraId="34659F12" w14:textId="77777777" w:rsidR="0068060E" w:rsidRPr="0068060E" w:rsidRDefault="002A085C" w:rsidP="0068060E">
      <w:pPr>
        <w:pStyle w:val="EndNoteBibliography"/>
        <w:rPr>
          <w:noProof/>
        </w:rPr>
      </w:pPr>
      <w:r>
        <w:fldChar w:fldCharType="begin"/>
      </w:r>
      <w:r>
        <w:instrText xml:space="preserve"> ADDIN EN.REFLIST </w:instrText>
      </w:r>
      <w:r>
        <w:fldChar w:fldCharType="separate"/>
      </w:r>
      <w:r w:rsidR="0068060E" w:rsidRPr="0068060E">
        <w:rPr>
          <w:noProof/>
        </w:rPr>
        <w:t>1.</w:t>
      </w:r>
      <w:r w:rsidR="0068060E" w:rsidRPr="0068060E">
        <w:rPr>
          <w:noProof/>
        </w:rPr>
        <w:tab/>
        <w:t>Baken RJ, Orlikoff RF. Clinical Measurement of Speech and Voice. 2nd ed. Andover, UK: Cengage Learning, 1999.</w:t>
      </w:r>
    </w:p>
    <w:p w14:paraId="18AC0534" w14:textId="77777777" w:rsidR="0068060E" w:rsidRPr="0068060E" w:rsidRDefault="0068060E" w:rsidP="0068060E">
      <w:pPr>
        <w:pStyle w:val="EndNoteBibliography"/>
        <w:rPr>
          <w:noProof/>
        </w:rPr>
      </w:pPr>
      <w:r w:rsidRPr="0068060E">
        <w:rPr>
          <w:noProof/>
        </w:rPr>
        <w:t>2.</w:t>
      </w:r>
      <w:r w:rsidRPr="0068060E">
        <w:rPr>
          <w:noProof/>
        </w:rPr>
        <w:tab/>
        <w:t>Little M, McSharry P, Roberts S, Costello D, Moroz I. Exploiting Nonlinear Recurrence and Fractal Scaling Properties for Voice Disorder Detection. Nature Precedings 2007.</w:t>
      </w:r>
    </w:p>
    <w:p w14:paraId="1A8AE693" w14:textId="77777777" w:rsidR="0068060E" w:rsidRPr="0068060E" w:rsidRDefault="0068060E" w:rsidP="0068060E">
      <w:pPr>
        <w:pStyle w:val="EndNoteBibliography"/>
        <w:rPr>
          <w:noProof/>
        </w:rPr>
      </w:pPr>
      <w:r w:rsidRPr="0068060E">
        <w:rPr>
          <w:noProof/>
        </w:rPr>
        <w:t>3.</w:t>
      </w:r>
      <w:r w:rsidRPr="0068060E">
        <w:rPr>
          <w:noProof/>
        </w:rPr>
        <w:tab/>
        <w:t>Vogel AP, Magee M, Torres-Vega R, et al. Features of speech and swallowing dysfunction in pre-ataxic spinocerebellar ataxia type 2. Neurology 2020;95(2):e194-e205.</w:t>
      </w:r>
    </w:p>
    <w:p w14:paraId="4C67CD84" w14:textId="77777777" w:rsidR="0068060E" w:rsidRPr="0068060E" w:rsidRDefault="0068060E" w:rsidP="0068060E">
      <w:pPr>
        <w:pStyle w:val="EndNoteBibliography"/>
        <w:rPr>
          <w:noProof/>
        </w:rPr>
      </w:pPr>
      <w:r w:rsidRPr="0068060E">
        <w:rPr>
          <w:noProof/>
        </w:rPr>
        <w:t>4.</w:t>
      </w:r>
      <w:r w:rsidRPr="0068060E">
        <w:rPr>
          <w:noProof/>
        </w:rPr>
        <w:tab/>
        <w:t>Rosen KM, Murdoch BE, Folker JE, et al. Automatic method of pause measurement for normal and dysarthric speech. Clinical Linguistics &amp; Phonetics 2010;24(2):141-154.</w:t>
      </w:r>
    </w:p>
    <w:p w14:paraId="7CC1970C" w14:textId="77777777" w:rsidR="0068060E" w:rsidRPr="0068060E" w:rsidRDefault="0068060E" w:rsidP="0068060E">
      <w:pPr>
        <w:pStyle w:val="EndNoteBibliography"/>
        <w:rPr>
          <w:noProof/>
        </w:rPr>
      </w:pPr>
      <w:r w:rsidRPr="0068060E">
        <w:rPr>
          <w:noProof/>
        </w:rPr>
        <w:t>5.</w:t>
      </w:r>
      <w:r w:rsidRPr="0068060E">
        <w:rPr>
          <w:noProof/>
        </w:rPr>
        <w:tab/>
        <w:t>Noffs G, Boonstra FMC, Perera T, et al. Speech metrics, general disability, brain imaging and quality of life in multiple sclerosis. European Journal of Neurology 2021;28(1):259-268.</w:t>
      </w:r>
    </w:p>
    <w:p w14:paraId="2ADD95B7" w14:textId="77777777" w:rsidR="0068060E" w:rsidRPr="0068060E" w:rsidRDefault="0068060E" w:rsidP="0068060E">
      <w:pPr>
        <w:pStyle w:val="EndNoteBibliography"/>
        <w:rPr>
          <w:noProof/>
        </w:rPr>
      </w:pPr>
      <w:r w:rsidRPr="0068060E">
        <w:rPr>
          <w:noProof/>
        </w:rPr>
        <w:t>6.</w:t>
      </w:r>
      <w:r w:rsidRPr="0068060E">
        <w:rPr>
          <w:noProof/>
        </w:rPr>
        <w:tab/>
        <w:t>Nasreddine ZS, Phillips NA, Bédirian V, et al. The Montreal Cognitive Assessment, MoCA: A Brief Screening Tool For Mild Cognitive Impairment. Journal of the American Geriatrics Society 2005;53(4):695-699.</w:t>
      </w:r>
    </w:p>
    <w:p w14:paraId="70AB6EC1" w14:textId="29CCA4DE" w:rsidR="005F6575" w:rsidRDefault="002A085C">
      <w:r>
        <w:fldChar w:fldCharType="end"/>
      </w:r>
    </w:p>
    <w:sectPr w:rsidR="005F6575" w:rsidSect="00305C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vement Disorder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2zrprrqwxw2qeatrp59v09ea2zsztfeaf2&quot;&gt;All v4-Converted&lt;record-ids&gt;&lt;item&gt;2807&lt;/item&gt;&lt;item&gt;8126&lt;/item&gt;&lt;item&gt;11850&lt;/item&gt;&lt;item&gt;13539&lt;/item&gt;&lt;item&gt;13657&lt;/item&gt;&lt;/record-ids&gt;&lt;/item&gt;&lt;/Libraries&gt;"/>
  </w:docVars>
  <w:rsids>
    <w:rsidRoot w:val="00550F6D"/>
    <w:rsid w:val="000005F5"/>
    <w:rsid w:val="0000693B"/>
    <w:rsid w:val="00006D1D"/>
    <w:rsid w:val="000104D1"/>
    <w:rsid w:val="00012ED4"/>
    <w:rsid w:val="0001401D"/>
    <w:rsid w:val="00023689"/>
    <w:rsid w:val="00030AED"/>
    <w:rsid w:val="000310EC"/>
    <w:rsid w:val="000323DA"/>
    <w:rsid w:val="00035C7C"/>
    <w:rsid w:val="00042076"/>
    <w:rsid w:val="000429B2"/>
    <w:rsid w:val="000432B9"/>
    <w:rsid w:val="0004498F"/>
    <w:rsid w:val="00045800"/>
    <w:rsid w:val="000458D9"/>
    <w:rsid w:val="0004597B"/>
    <w:rsid w:val="000500A3"/>
    <w:rsid w:val="00051C63"/>
    <w:rsid w:val="00053836"/>
    <w:rsid w:val="00055D05"/>
    <w:rsid w:val="0006014B"/>
    <w:rsid w:val="00062521"/>
    <w:rsid w:val="00066F74"/>
    <w:rsid w:val="00070B29"/>
    <w:rsid w:val="00071AFC"/>
    <w:rsid w:val="0007352A"/>
    <w:rsid w:val="000737A5"/>
    <w:rsid w:val="000748AD"/>
    <w:rsid w:val="000763B6"/>
    <w:rsid w:val="00077161"/>
    <w:rsid w:val="000874B4"/>
    <w:rsid w:val="00090222"/>
    <w:rsid w:val="0009392D"/>
    <w:rsid w:val="00093D53"/>
    <w:rsid w:val="000975E0"/>
    <w:rsid w:val="00097B46"/>
    <w:rsid w:val="000A1197"/>
    <w:rsid w:val="000A362F"/>
    <w:rsid w:val="000A7C2A"/>
    <w:rsid w:val="000B1506"/>
    <w:rsid w:val="000B4E9A"/>
    <w:rsid w:val="000B4ED7"/>
    <w:rsid w:val="000B55EF"/>
    <w:rsid w:val="000B6EC4"/>
    <w:rsid w:val="000C1EA6"/>
    <w:rsid w:val="000C4D38"/>
    <w:rsid w:val="000C5479"/>
    <w:rsid w:val="000C628E"/>
    <w:rsid w:val="000C6766"/>
    <w:rsid w:val="000D0D67"/>
    <w:rsid w:val="000D650E"/>
    <w:rsid w:val="000D691C"/>
    <w:rsid w:val="000D6E1D"/>
    <w:rsid w:val="000E1A47"/>
    <w:rsid w:val="000E39D4"/>
    <w:rsid w:val="000E39DE"/>
    <w:rsid w:val="000F3909"/>
    <w:rsid w:val="000F48EA"/>
    <w:rsid w:val="000F711F"/>
    <w:rsid w:val="000F7FED"/>
    <w:rsid w:val="001015B2"/>
    <w:rsid w:val="001024E3"/>
    <w:rsid w:val="00102641"/>
    <w:rsid w:val="00104623"/>
    <w:rsid w:val="00104AF6"/>
    <w:rsid w:val="00105BB9"/>
    <w:rsid w:val="0010618C"/>
    <w:rsid w:val="001107A6"/>
    <w:rsid w:val="00112206"/>
    <w:rsid w:val="00112CA2"/>
    <w:rsid w:val="001149A8"/>
    <w:rsid w:val="001155EB"/>
    <w:rsid w:val="00117FC4"/>
    <w:rsid w:val="001203A5"/>
    <w:rsid w:val="00122380"/>
    <w:rsid w:val="001263EB"/>
    <w:rsid w:val="001271C7"/>
    <w:rsid w:val="00127247"/>
    <w:rsid w:val="00127C99"/>
    <w:rsid w:val="00131007"/>
    <w:rsid w:val="00131806"/>
    <w:rsid w:val="00131CA2"/>
    <w:rsid w:val="00132817"/>
    <w:rsid w:val="00135056"/>
    <w:rsid w:val="00141BA2"/>
    <w:rsid w:val="00141D00"/>
    <w:rsid w:val="001514AA"/>
    <w:rsid w:val="00151EF5"/>
    <w:rsid w:val="0015557C"/>
    <w:rsid w:val="00156E32"/>
    <w:rsid w:val="00157084"/>
    <w:rsid w:val="0016080F"/>
    <w:rsid w:val="00160F5D"/>
    <w:rsid w:val="0016253A"/>
    <w:rsid w:val="00164FD9"/>
    <w:rsid w:val="0017011F"/>
    <w:rsid w:val="00177A6A"/>
    <w:rsid w:val="00180B46"/>
    <w:rsid w:val="00191787"/>
    <w:rsid w:val="00192C03"/>
    <w:rsid w:val="00196B0E"/>
    <w:rsid w:val="001A1126"/>
    <w:rsid w:val="001A1F27"/>
    <w:rsid w:val="001A2176"/>
    <w:rsid w:val="001A2C11"/>
    <w:rsid w:val="001A3DCD"/>
    <w:rsid w:val="001A57D1"/>
    <w:rsid w:val="001A5C8D"/>
    <w:rsid w:val="001B0D16"/>
    <w:rsid w:val="001B1D7F"/>
    <w:rsid w:val="001B6A26"/>
    <w:rsid w:val="001B7542"/>
    <w:rsid w:val="001C0596"/>
    <w:rsid w:val="001C2EB1"/>
    <w:rsid w:val="001C315B"/>
    <w:rsid w:val="001C691C"/>
    <w:rsid w:val="001C7824"/>
    <w:rsid w:val="001C7BF4"/>
    <w:rsid w:val="001D142B"/>
    <w:rsid w:val="001E197A"/>
    <w:rsid w:val="001E3FE2"/>
    <w:rsid w:val="001E42C1"/>
    <w:rsid w:val="001E54D5"/>
    <w:rsid w:val="001E6BAF"/>
    <w:rsid w:val="001F4684"/>
    <w:rsid w:val="001F605B"/>
    <w:rsid w:val="001F6FCD"/>
    <w:rsid w:val="001F7388"/>
    <w:rsid w:val="00200413"/>
    <w:rsid w:val="00205C6A"/>
    <w:rsid w:val="00205D61"/>
    <w:rsid w:val="00206333"/>
    <w:rsid w:val="00207515"/>
    <w:rsid w:val="002108FD"/>
    <w:rsid w:val="002116F4"/>
    <w:rsid w:val="00213DBA"/>
    <w:rsid w:val="00215519"/>
    <w:rsid w:val="00223DFB"/>
    <w:rsid w:val="00224040"/>
    <w:rsid w:val="00226958"/>
    <w:rsid w:val="00227A0E"/>
    <w:rsid w:val="0023160F"/>
    <w:rsid w:val="0023171B"/>
    <w:rsid w:val="00232120"/>
    <w:rsid w:val="00236409"/>
    <w:rsid w:val="002400CD"/>
    <w:rsid w:val="00241C54"/>
    <w:rsid w:val="00242336"/>
    <w:rsid w:val="00242FF0"/>
    <w:rsid w:val="002441DE"/>
    <w:rsid w:val="00246C0F"/>
    <w:rsid w:val="00251DE7"/>
    <w:rsid w:val="0025299B"/>
    <w:rsid w:val="00252D86"/>
    <w:rsid w:val="00254A0E"/>
    <w:rsid w:val="00255505"/>
    <w:rsid w:val="0025735D"/>
    <w:rsid w:val="00261B0E"/>
    <w:rsid w:val="00261D6A"/>
    <w:rsid w:val="002628B9"/>
    <w:rsid w:val="0026494A"/>
    <w:rsid w:val="00265D9B"/>
    <w:rsid w:val="002706AC"/>
    <w:rsid w:val="00276BD7"/>
    <w:rsid w:val="00276C88"/>
    <w:rsid w:val="00276FEE"/>
    <w:rsid w:val="00277264"/>
    <w:rsid w:val="00282567"/>
    <w:rsid w:val="00284D29"/>
    <w:rsid w:val="00285FE2"/>
    <w:rsid w:val="002908DA"/>
    <w:rsid w:val="00294521"/>
    <w:rsid w:val="00294ADA"/>
    <w:rsid w:val="00295211"/>
    <w:rsid w:val="00295D00"/>
    <w:rsid w:val="00295D1D"/>
    <w:rsid w:val="002964A2"/>
    <w:rsid w:val="002A085C"/>
    <w:rsid w:val="002A1013"/>
    <w:rsid w:val="002A5D92"/>
    <w:rsid w:val="002B0328"/>
    <w:rsid w:val="002B0ACF"/>
    <w:rsid w:val="002B1DE2"/>
    <w:rsid w:val="002B3FDD"/>
    <w:rsid w:val="002B4BA0"/>
    <w:rsid w:val="002C26CE"/>
    <w:rsid w:val="002C358D"/>
    <w:rsid w:val="002C622C"/>
    <w:rsid w:val="002C6E17"/>
    <w:rsid w:val="002C73E7"/>
    <w:rsid w:val="002C7A2D"/>
    <w:rsid w:val="002D065D"/>
    <w:rsid w:val="002D2691"/>
    <w:rsid w:val="002D6438"/>
    <w:rsid w:val="002E06D3"/>
    <w:rsid w:val="002E1FDC"/>
    <w:rsid w:val="002E21C7"/>
    <w:rsid w:val="002E2968"/>
    <w:rsid w:val="002E49BB"/>
    <w:rsid w:val="002E565E"/>
    <w:rsid w:val="002E5F14"/>
    <w:rsid w:val="002E7796"/>
    <w:rsid w:val="00301706"/>
    <w:rsid w:val="0030172D"/>
    <w:rsid w:val="00302084"/>
    <w:rsid w:val="00302477"/>
    <w:rsid w:val="003041A5"/>
    <w:rsid w:val="00305CB4"/>
    <w:rsid w:val="0031094B"/>
    <w:rsid w:val="003151C4"/>
    <w:rsid w:val="003249AB"/>
    <w:rsid w:val="00327E98"/>
    <w:rsid w:val="00330130"/>
    <w:rsid w:val="00330981"/>
    <w:rsid w:val="00330CE2"/>
    <w:rsid w:val="0033426B"/>
    <w:rsid w:val="003360FD"/>
    <w:rsid w:val="0034128F"/>
    <w:rsid w:val="00341B7F"/>
    <w:rsid w:val="00344C1C"/>
    <w:rsid w:val="00346F40"/>
    <w:rsid w:val="0034771D"/>
    <w:rsid w:val="00350E94"/>
    <w:rsid w:val="00352467"/>
    <w:rsid w:val="003553B5"/>
    <w:rsid w:val="00356BFA"/>
    <w:rsid w:val="00357604"/>
    <w:rsid w:val="00357B6A"/>
    <w:rsid w:val="00357EC1"/>
    <w:rsid w:val="00357FA7"/>
    <w:rsid w:val="00362098"/>
    <w:rsid w:val="00362180"/>
    <w:rsid w:val="00370B77"/>
    <w:rsid w:val="00375859"/>
    <w:rsid w:val="00377B8B"/>
    <w:rsid w:val="0038238A"/>
    <w:rsid w:val="00386167"/>
    <w:rsid w:val="00386225"/>
    <w:rsid w:val="003872AD"/>
    <w:rsid w:val="003907E6"/>
    <w:rsid w:val="00391373"/>
    <w:rsid w:val="0039144C"/>
    <w:rsid w:val="00393FEA"/>
    <w:rsid w:val="003A3317"/>
    <w:rsid w:val="003A43F4"/>
    <w:rsid w:val="003A4B5B"/>
    <w:rsid w:val="003A6CED"/>
    <w:rsid w:val="003B08CB"/>
    <w:rsid w:val="003B0907"/>
    <w:rsid w:val="003B1B26"/>
    <w:rsid w:val="003B4211"/>
    <w:rsid w:val="003B5EB7"/>
    <w:rsid w:val="003B64D7"/>
    <w:rsid w:val="003B64E3"/>
    <w:rsid w:val="003C23DD"/>
    <w:rsid w:val="003C67AA"/>
    <w:rsid w:val="003C6F04"/>
    <w:rsid w:val="003D59E7"/>
    <w:rsid w:val="003D63B6"/>
    <w:rsid w:val="003D6B3A"/>
    <w:rsid w:val="003E041B"/>
    <w:rsid w:val="003E0C6B"/>
    <w:rsid w:val="003E15AA"/>
    <w:rsid w:val="003E302D"/>
    <w:rsid w:val="003E3755"/>
    <w:rsid w:val="003E3998"/>
    <w:rsid w:val="003E3FA3"/>
    <w:rsid w:val="003E615A"/>
    <w:rsid w:val="003E7147"/>
    <w:rsid w:val="003F061B"/>
    <w:rsid w:val="003F06B2"/>
    <w:rsid w:val="003F2E88"/>
    <w:rsid w:val="003F34D9"/>
    <w:rsid w:val="003F536B"/>
    <w:rsid w:val="003F62A7"/>
    <w:rsid w:val="003F6691"/>
    <w:rsid w:val="004020F0"/>
    <w:rsid w:val="00405486"/>
    <w:rsid w:val="0040610E"/>
    <w:rsid w:val="004062A5"/>
    <w:rsid w:val="004131DC"/>
    <w:rsid w:val="00414330"/>
    <w:rsid w:val="0041438C"/>
    <w:rsid w:val="00414A01"/>
    <w:rsid w:val="0041656D"/>
    <w:rsid w:val="00416B66"/>
    <w:rsid w:val="00417667"/>
    <w:rsid w:val="004224A1"/>
    <w:rsid w:val="004272F3"/>
    <w:rsid w:val="0043183F"/>
    <w:rsid w:val="004332CA"/>
    <w:rsid w:val="00433DA8"/>
    <w:rsid w:val="0043418E"/>
    <w:rsid w:val="00441A86"/>
    <w:rsid w:val="00441CF9"/>
    <w:rsid w:val="00453817"/>
    <w:rsid w:val="00454072"/>
    <w:rsid w:val="004564A6"/>
    <w:rsid w:val="00457C09"/>
    <w:rsid w:val="00461C47"/>
    <w:rsid w:val="0046215E"/>
    <w:rsid w:val="00467755"/>
    <w:rsid w:val="00475966"/>
    <w:rsid w:val="00481539"/>
    <w:rsid w:val="004817DB"/>
    <w:rsid w:val="00484B6C"/>
    <w:rsid w:val="00484FB7"/>
    <w:rsid w:val="004868E7"/>
    <w:rsid w:val="0049444E"/>
    <w:rsid w:val="004A137C"/>
    <w:rsid w:val="004A2F53"/>
    <w:rsid w:val="004B0C82"/>
    <w:rsid w:val="004B73D6"/>
    <w:rsid w:val="004B7E58"/>
    <w:rsid w:val="004C0979"/>
    <w:rsid w:val="004C48D7"/>
    <w:rsid w:val="004C5C81"/>
    <w:rsid w:val="004C656C"/>
    <w:rsid w:val="004C679F"/>
    <w:rsid w:val="004D0FBF"/>
    <w:rsid w:val="004D1A84"/>
    <w:rsid w:val="004D268F"/>
    <w:rsid w:val="004D4779"/>
    <w:rsid w:val="004D754F"/>
    <w:rsid w:val="004E0BD9"/>
    <w:rsid w:val="004E67FB"/>
    <w:rsid w:val="004E7E15"/>
    <w:rsid w:val="004F0200"/>
    <w:rsid w:val="00503BC4"/>
    <w:rsid w:val="00503FB6"/>
    <w:rsid w:val="00510A9D"/>
    <w:rsid w:val="00512A50"/>
    <w:rsid w:val="00512D6A"/>
    <w:rsid w:val="00514B69"/>
    <w:rsid w:val="005163F1"/>
    <w:rsid w:val="00520B27"/>
    <w:rsid w:val="00523B64"/>
    <w:rsid w:val="005241C2"/>
    <w:rsid w:val="00525364"/>
    <w:rsid w:val="0052625E"/>
    <w:rsid w:val="005318A4"/>
    <w:rsid w:val="00531B5B"/>
    <w:rsid w:val="0053212C"/>
    <w:rsid w:val="00532359"/>
    <w:rsid w:val="00536AFF"/>
    <w:rsid w:val="00540C0B"/>
    <w:rsid w:val="005428CD"/>
    <w:rsid w:val="00544427"/>
    <w:rsid w:val="0054578D"/>
    <w:rsid w:val="00547532"/>
    <w:rsid w:val="0054768A"/>
    <w:rsid w:val="00550477"/>
    <w:rsid w:val="00550F6D"/>
    <w:rsid w:val="00554AB6"/>
    <w:rsid w:val="005556C7"/>
    <w:rsid w:val="005612DF"/>
    <w:rsid w:val="005638BF"/>
    <w:rsid w:val="005639C5"/>
    <w:rsid w:val="0056495D"/>
    <w:rsid w:val="005677C9"/>
    <w:rsid w:val="005801DA"/>
    <w:rsid w:val="00581D97"/>
    <w:rsid w:val="00582605"/>
    <w:rsid w:val="00582F3F"/>
    <w:rsid w:val="005842E9"/>
    <w:rsid w:val="00584DD3"/>
    <w:rsid w:val="00587338"/>
    <w:rsid w:val="00592004"/>
    <w:rsid w:val="005949C5"/>
    <w:rsid w:val="00594EDB"/>
    <w:rsid w:val="00596DDB"/>
    <w:rsid w:val="005A0003"/>
    <w:rsid w:val="005A0418"/>
    <w:rsid w:val="005A4146"/>
    <w:rsid w:val="005A49AA"/>
    <w:rsid w:val="005B1AAE"/>
    <w:rsid w:val="005C0121"/>
    <w:rsid w:val="005C2B5B"/>
    <w:rsid w:val="005C3661"/>
    <w:rsid w:val="005C3DD4"/>
    <w:rsid w:val="005D030A"/>
    <w:rsid w:val="005D6734"/>
    <w:rsid w:val="005D73E2"/>
    <w:rsid w:val="005D7797"/>
    <w:rsid w:val="005E03A1"/>
    <w:rsid w:val="005E079D"/>
    <w:rsid w:val="005E0ED9"/>
    <w:rsid w:val="005E1049"/>
    <w:rsid w:val="005F0CC2"/>
    <w:rsid w:val="005F27F3"/>
    <w:rsid w:val="005F5E96"/>
    <w:rsid w:val="006071DD"/>
    <w:rsid w:val="0061051C"/>
    <w:rsid w:val="006142D2"/>
    <w:rsid w:val="006155DD"/>
    <w:rsid w:val="00620915"/>
    <w:rsid w:val="00622C64"/>
    <w:rsid w:val="00622D12"/>
    <w:rsid w:val="006263D6"/>
    <w:rsid w:val="00627FC8"/>
    <w:rsid w:val="006303FC"/>
    <w:rsid w:val="00630EED"/>
    <w:rsid w:val="006319C9"/>
    <w:rsid w:val="006331C6"/>
    <w:rsid w:val="00640F52"/>
    <w:rsid w:val="00642511"/>
    <w:rsid w:val="0065241A"/>
    <w:rsid w:val="006552CA"/>
    <w:rsid w:val="006610DC"/>
    <w:rsid w:val="00662813"/>
    <w:rsid w:val="0066735F"/>
    <w:rsid w:val="00667DBC"/>
    <w:rsid w:val="00671A30"/>
    <w:rsid w:val="00675991"/>
    <w:rsid w:val="006776F7"/>
    <w:rsid w:val="00677B4F"/>
    <w:rsid w:val="0068060E"/>
    <w:rsid w:val="00680FC5"/>
    <w:rsid w:val="00681BB9"/>
    <w:rsid w:val="00683E65"/>
    <w:rsid w:val="00687DDA"/>
    <w:rsid w:val="0069046F"/>
    <w:rsid w:val="006905E5"/>
    <w:rsid w:val="006913CA"/>
    <w:rsid w:val="00692D5B"/>
    <w:rsid w:val="006978B0"/>
    <w:rsid w:val="006A3F40"/>
    <w:rsid w:val="006A6027"/>
    <w:rsid w:val="006B22E7"/>
    <w:rsid w:val="006B2505"/>
    <w:rsid w:val="006B7F07"/>
    <w:rsid w:val="006C046E"/>
    <w:rsid w:val="006C2083"/>
    <w:rsid w:val="006C3F68"/>
    <w:rsid w:val="006C4190"/>
    <w:rsid w:val="006C55A2"/>
    <w:rsid w:val="006D01F6"/>
    <w:rsid w:val="006D0C19"/>
    <w:rsid w:val="006D0F7A"/>
    <w:rsid w:val="006D3B8F"/>
    <w:rsid w:val="006E084E"/>
    <w:rsid w:val="006E09D1"/>
    <w:rsid w:val="006E4D40"/>
    <w:rsid w:val="006F0BFF"/>
    <w:rsid w:val="006F2388"/>
    <w:rsid w:val="006F361F"/>
    <w:rsid w:val="00700014"/>
    <w:rsid w:val="00703144"/>
    <w:rsid w:val="007044AD"/>
    <w:rsid w:val="00705B8E"/>
    <w:rsid w:val="00705C58"/>
    <w:rsid w:val="007064E4"/>
    <w:rsid w:val="00712DBF"/>
    <w:rsid w:val="0071371E"/>
    <w:rsid w:val="007151DE"/>
    <w:rsid w:val="00721E8F"/>
    <w:rsid w:val="007223CF"/>
    <w:rsid w:val="00726145"/>
    <w:rsid w:val="007326E0"/>
    <w:rsid w:val="00733167"/>
    <w:rsid w:val="0073472F"/>
    <w:rsid w:val="00735D48"/>
    <w:rsid w:val="00737A31"/>
    <w:rsid w:val="007407AD"/>
    <w:rsid w:val="00741996"/>
    <w:rsid w:val="00742C7C"/>
    <w:rsid w:val="00743389"/>
    <w:rsid w:val="00743EFE"/>
    <w:rsid w:val="00745907"/>
    <w:rsid w:val="00746089"/>
    <w:rsid w:val="00747992"/>
    <w:rsid w:val="007518D5"/>
    <w:rsid w:val="007535BB"/>
    <w:rsid w:val="00753DF4"/>
    <w:rsid w:val="007544F0"/>
    <w:rsid w:val="00757891"/>
    <w:rsid w:val="0076421B"/>
    <w:rsid w:val="00765A1A"/>
    <w:rsid w:val="00773702"/>
    <w:rsid w:val="0077628F"/>
    <w:rsid w:val="00776855"/>
    <w:rsid w:val="007772ED"/>
    <w:rsid w:val="00777F1F"/>
    <w:rsid w:val="007920B3"/>
    <w:rsid w:val="00792F5C"/>
    <w:rsid w:val="00793C05"/>
    <w:rsid w:val="007961BE"/>
    <w:rsid w:val="007969A4"/>
    <w:rsid w:val="00797C36"/>
    <w:rsid w:val="007A02EE"/>
    <w:rsid w:val="007A29A3"/>
    <w:rsid w:val="007A323B"/>
    <w:rsid w:val="007A722A"/>
    <w:rsid w:val="007B0939"/>
    <w:rsid w:val="007B0CC9"/>
    <w:rsid w:val="007B1A5A"/>
    <w:rsid w:val="007B2425"/>
    <w:rsid w:val="007B4A4C"/>
    <w:rsid w:val="007B5622"/>
    <w:rsid w:val="007B7DD0"/>
    <w:rsid w:val="007C1BED"/>
    <w:rsid w:val="007C67E2"/>
    <w:rsid w:val="007D0311"/>
    <w:rsid w:val="007D0BED"/>
    <w:rsid w:val="007D566E"/>
    <w:rsid w:val="007D67BA"/>
    <w:rsid w:val="007D794C"/>
    <w:rsid w:val="007E0C6A"/>
    <w:rsid w:val="007E117C"/>
    <w:rsid w:val="007E1385"/>
    <w:rsid w:val="007E514D"/>
    <w:rsid w:val="007E6754"/>
    <w:rsid w:val="007E6BA5"/>
    <w:rsid w:val="007F05F6"/>
    <w:rsid w:val="007F16E5"/>
    <w:rsid w:val="00802BEF"/>
    <w:rsid w:val="00803B69"/>
    <w:rsid w:val="00803EF7"/>
    <w:rsid w:val="008068E5"/>
    <w:rsid w:val="00813C08"/>
    <w:rsid w:val="0081413A"/>
    <w:rsid w:val="008153A2"/>
    <w:rsid w:val="0081639E"/>
    <w:rsid w:val="00824938"/>
    <w:rsid w:val="0082554D"/>
    <w:rsid w:val="008302D8"/>
    <w:rsid w:val="00832992"/>
    <w:rsid w:val="00833D99"/>
    <w:rsid w:val="00835176"/>
    <w:rsid w:val="00841754"/>
    <w:rsid w:val="00842E53"/>
    <w:rsid w:val="00844713"/>
    <w:rsid w:val="00846577"/>
    <w:rsid w:val="008504C7"/>
    <w:rsid w:val="00851B2A"/>
    <w:rsid w:val="0085745D"/>
    <w:rsid w:val="008651EB"/>
    <w:rsid w:val="00865B84"/>
    <w:rsid w:val="008670CC"/>
    <w:rsid w:val="008720C9"/>
    <w:rsid w:val="008746D0"/>
    <w:rsid w:val="008747B8"/>
    <w:rsid w:val="008814BB"/>
    <w:rsid w:val="00881C84"/>
    <w:rsid w:val="00883278"/>
    <w:rsid w:val="008837E3"/>
    <w:rsid w:val="008874A1"/>
    <w:rsid w:val="00890B42"/>
    <w:rsid w:val="0089281A"/>
    <w:rsid w:val="00892975"/>
    <w:rsid w:val="00893B27"/>
    <w:rsid w:val="00893FBD"/>
    <w:rsid w:val="00896A3F"/>
    <w:rsid w:val="008979B2"/>
    <w:rsid w:val="008A06FD"/>
    <w:rsid w:val="008A3B4C"/>
    <w:rsid w:val="008A614A"/>
    <w:rsid w:val="008A77CA"/>
    <w:rsid w:val="008B1849"/>
    <w:rsid w:val="008B2E8F"/>
    <w:rsid w:val="008B410B"/>
    <w:rsid w:val="008B4851"/>
    <w:rsid w:val="008B5BB7"/>
    <w:rsid w:val="008B781A"/>
    <w:rsid w:val="008C4E6D"/>
    <w:rsid w:val="008D2EFB"/>
    <w:rsid w:val="008D4A0F"/>
    <w:rsid w:val="008E2752"/>
    <w:rsid w:val="008E2F7F"/>
    <w:rsid w:val="008E6277"/>
    <w:rsid w:val="008E6FB6"/>
    <w:rsid w:val="008F1496"/>
    <w:rsid w:val="008F27D7"/>
    <w:rsid w:val="008F3219"/>
    <w:rsid w:val="008F4101"/>
    <w:rsid w:val="008F565F"/>
    <w:rsid w:val="008F7C39"/>
    <w:rsid w:val="00902855"/>
    <w:rsid w:val="00903200"/>
    <w:rsid w:val="00904CD8"/>
    <w:rsid w:val="0090537D"/>
    <w:rsid w:val="00906A71"/>
    <w:rsid w:val="009109AE"/>
    <w:rsid w:val="00911503"/>
    <w:rsid w:val="00911E4B"/>
    <w:rsid w:val="00912588"/>
    <w:rsid w:val="00913491"/>
    <w:rsid w:val="009173BD"/>
    <w:rsid w:val="00920943"/>
    <w:rsid w:val="00921C92"/>
    <w:rsid w:val="00923B75"/>
    <w:rsid w:val="00926525"/>
    <w:rsid w:val="009267AE"/>
    <w:rsid w:val="00927EF4"/>
    <w:rsid w:val="009301E1"/>
    <w:rsid w:val="00930EA7"/>
    <w:rsid w:val="009310E7"/>
    <w:rsid w:val="00932410"/>
    <w:rsid w:val="00937CAD"/>
    <w:rsid w:val="00937EF5"/>
    <w:rsid w:val="009408BE"/>
    <w:rsid w:val="0094248F"/>
    <w:rsid w:val="00943552"/>
    <w:rsid w:val="00944083"/>
    <w:rsid w:val="00952069"/>
    <w:rsid w:val="009528A6"/>
    <w:rsid w:val="00953AFB"/>
    <w:rsid w:val="009558AF"/>
    <w:rsid w:val="00955C23"/>
    <w:rsid w:val="009570A1"/>
    <w:rsid w:val="00960A1C"/>
    <w:rsid w:val="0096130D"/>
    <w:rsid w:val="00962935"/>
    <w:rsid w:val="00965342"/>
    <w:rsid w:val="00966191"/>
    <w:rsid w:val="009704A9"/>
    <w:rsid w:val="0097050D"/>
    <w:rsid w:val="009725AA"/>
    <w:rsid w:val="00972972"/>
    <w:rsid w:val="0097304E"/>
    <w:rsid w:val="0097315D"/>
    <w:rsid w:val="009746D8"/>
    <w:rsid w:val="009749D7"/>
    <w:rsid w:val="009758B1"/>
    <w:rsid w:val="00985E06"/>
    <w:rsid w:val="00985FDB"/>
    <w:rsid w:val="009860C7"/>
    <w:rsid w:val="00990C0D"/>
    <w:rsid w:val="00992D19"/>
    <w:rsid w:val="00992DFB"/>
    <w:rsid w:val="00994A2F"/>
    <w:rsid w:val="00997FBF"/>
    <w:rsid w:val="009A1EA2"/>
    <w:rsid w:val="009A49A3"/>
    <w:rsid w:val="009A4FBF"/>
    <w:rsid w:val="009A6AAC"/>
    <w:rsid w:val="009B01E7"/>
    <w:rsid w:val="009B110A"/>
    <w:rsid w:val="009B352E"/>
    <w:rsid w:val="009B6233"/>
    <w:rsid w:val="009B6797"/>
    <w:rsid w:val="009B6967"/>
    <w:rsid w:val="009B79E1"/>
    <w:rsid w:val="009C0079"/>
    <w:rsid w:val="009C2DA0"/>
    <w:rsid w:val="009C3A6D"/>
    <w:rsid w:val="009C461B"/>
    <w:rsid w:val="009D257E"/>
    <w:rsid w:val="009E64A3"/>
    <w:rsid w:val="009E7314"/>
    <w:rsid w:val="009F01AC"/>
    <w:rsid w:val="009F0705"/>
    <w:rsid w:val="009F08FE"/>
    <w:rsid w:val="009F13CF"/>
    <w:rsid w:val="009F5FD5"/>
    <w:rsid w:val="00A0048F"/>
    <w:rsid w:val="00A03380"/>
    <w:rsid w:val="00A03C7D"/>
    <w:rsid w:val="00A0556B"/>
    <w:rsid w:val="00A06105"/>
    <w:rsid w:val="00A06D7E"/>
    <w:rsid w:val="00A10BEB"/>
    <w:rsid w:val="00A113E4"/>
    <w:rsid w:val="00A14B99"/>
    <w:rsid w:val="00A16A2E"/>
    <w:rsid w:val="00A16EC5"/>
    <w:rsid w:val="00A200A1"/>
    <w:rsid w:val="00A20385"/>
    <w:rsid w:val="00A22536"/>
    <w:rsid w:val="00A36B1F"/>
    <w:rsid w:val="00A37CC6"/>
    <w:rsid w:val="00A4088A"/>
    <w:rsid w:val="00A5180B"/>
    <w:rsid w:val="00A51A22"/>
    <w:rsid w:val="00A52565"/>
    <w:rsid w:val="00A53E20"/>
    <w:rsid w:val="00A54B30"/>
    <w:rsid w:val="00A55173"/>
    <w:rsid w:val="00A55FF1"/>
    <w:rsid w:val="00A6301E"/>
    <w:rsid w:val="00A72378"/>
    <w:rsid w:val="00A76A6C"/>
    <w:rsid w:val="00A76BCD"/>
    <w:rsid w:val="00A777B9"/>
    <w:rsid w:val="00A803AF"/>
    <w:rsid w:val="00A80DDB"/>
    <w:rsid w:val="00A835C3"/>
    <w:rsid w:val="00A85C97"/>
    <w:rsid w:val="00A86CD6"/>
    <w:rsid w:val="00A87CC0"/>
    <w:rsid w:val="00A90979"/>
    <w:rsid w:val="00A90D15"/>
    <w:rsid w:val="00A939E9"/>
    <w:rsid w:val="00A93C83"/>
    <w:rsid w:val="00A95AF3"/>
    <w:rsid w:val="00A95DAE"/>
    <w:rsid w:val="00A95FC6"/>
    <w:rsid w:val="00A96696"/>
    <w:rsid w:val="00A96A08"/>
    <w:rsid w:val="00AA0D06"/>
    <w:rsid w:val="00AA41A7"/>
    <w:rsid w:val="00AA54E6"/>
    <w:rsid w:val="00AA5C3F"/>
    <w:rsid w:val="00AB1C35"/>
    <w:rsid w:val="00AB1F4A"/>
    <w:rsid w:val="00AB338C"/>
    <w:rsid w:val="00AB3AAC"/>
    <w:rsid w:val="00AB4DDF"/>
    <w:rsid w:val="00AB5FDF"/>
    <w:rsid w:val="00AB609B"/>
    <w:rsid w:val="00AB7A41"/>
    <w:rsid w:val="00AC0D88"/>
    <w:rsid w:val="00AC1D43"/>
    <w:rsid w:val="00AC21D1"/>
    <w:rsid w:val="00AC5ADA"/>
    <w:rsid w:val="00AC63AC"/>
    <w:rsid w:val="00AD3490"/>
    <w:rsid w:val="00AD372D"/>
    <w:rsid w:val="00AD5E47"/>
    <w:rsid w:val="00AE06EA"/>
    <w:rsid w:val="00AE31A4"/>
    <w:rsid w:val="00AE78A3"/>
    <w:rsid w:val="00AF0F29"/>
    <w:rsid w:val="00AF1272"/>
    <w:rsid w:val="00AF28F1"/>
    <w:rsid w:val="00AF2A97"/>
    <w:rsid w:val="00AF4919"/>
    <w:rsid w:val="00AF7621"/>
    <w:rsid w:val="00AF7D00"/>
    <w:rsid w:val="00B00EA7"/>
    <w:rsid w:val="00B01E58"/>
    <w:rsid w:val="00B1123D"/>
    <w:rsid w:val="00B204C3"/>
    <w:rsid w:val="00B204EA"/>
    <w:rsid w:val="00B2426C"/>
    <w:rsid w:val="00B33670"/>
    <w:rsid w:val="00B34F35"/>
    <w:rsid w:val="00B35964"/>
    <w:rsid w:val="00B35C20"/>
    <w:rsid w:val="00B3657C"/>
    <w:rsid w:val="00B40619"/>
    <w:rsid w:val="00B40E21"/>
    <w:rsid w:val="00B4199D"/>
    <w:rsid w:val="00B423EB"/>
    <w:rsid w:val="00B52F7D"/>
    <w:rsid w:val="00B534D0"/>
    <w:rsid w:val="00B5586B"/>
    <w:rsid w:val="00B55AAC"/>
    <w:rsid w:val="00B5652C"/>
    <w:rsid w:val="00B56F28"/>
    <w:rsid w:val="00B6239B"/>
    <w:rsid w:val="00B6325A"/>
    <w:rsid w:val="00B651AE"/>
    <w:rsid w:val="00B72455"/>
    <w:rsid w:val="00B73771"/>
    <w:rsid w:val="00B740AC"/>
    <w:rsid w:val="00B81077"/>
    <w:rsid w:val="00B83535"/>
    <w:rsid w:val="00B858F0"/>
    <w:rsid w:val="00B861A0"/>
    <w:rsid w:val="00B921C6"/>
    <w:rsid w:val="00B93460"/>
    <w:rsid w:val="00B945A1"/>
    <w:rsid w:val="00B94999"/>
    <w:rsid w:val="00B951F8"/>
    <w:rsid w:val="00B96165"/>
    <w:rsid w:val="00B96E5F"/>
    <w:rsid w:val="00BA05A4"/>
    <w:rsid w:val="00BA42F0"/>
    <w:rsid w:val="00BA5867"/>
    <w:rsid w:val="00BA5CD3"/>
    <w:rsid w:val="00BB1B9A"/>
    <w:rsid w:val="00BB1DBD"/>
    <w:rsid w:val="00BB334C"/>
    <w:rsid w:val="00BB7954"/>
    <w:rsid w:val="00BC0163"/>
    <w:rsid w:val="00BC1B6B"/>
    <w:rsid w:val="00BC2C58"/>
    <w:rsid w:val="00BC34D9"/>
    <w:rsid w:val="00BC4590"/>
    <w:rsid w:val="00BC477D"/>
    <w:rsid w:val="00BC4EA0"/>
    <w:rsid w:val="00BC5299"/>
    <w:rsid w:val="00BD09BF"/>
    <w:rsid w:val="00BD230F"/>
    <w:rsid w:val="00BD652E"/>
    <w:rsid w:val="00BE29E1"/>
    <w:rsid w:val="00BE4DC2"/>
    <w:rsid w:val="00BE5190"/>
    <w:rsid w:val="00BE794C"/>
    <w:rsid w:val="00BF29D5"/>
    <w:rsid w:val="00BF31E2"/>
    <w:rsid w:val="00BF4A77"/>
    <w:rsid w:val="00BF4B51"/>
    <w:rsid w:val="00BF5A94"/>
    <w:rsid w:val="00C0451F"/>
    <w:rsid w:val="00C07A04"/>
    <w:rsid w:val="00C14E64"/>
    <w:rsid w:val="00C1796E"/>
    <w:rsid w:val="00C332D5"/>
    <w:rsid w:val="00C40D65"/>
    <w:rsid w:val="00C41FFC"/>
    <w:rsid w:val="00C46217"/>
    <w:rsid w:val="00C47EEF"/>
    <w:rsid w:val="00C50004"/>
    <w:rsid w:val="00C51E1A"/>
    <w:rsid w:val="00C54AE7"/>
    <w:rsid w:val="00C55301"/>
    <w:rsid w:val="00C559BF"/>
    <w:rsid w:val="00C57A88"/>
    <w:rsid w:val="00C60EB3"/>
    <w:rsid w:val="00C6202A"/>
    <w:rsid w:val="00C64B39"/>
    <w:rsid w:val="00C6537F"/>
    <w:rsid w:val="00C76D9D"/>
    <w:rsid w:val="00C77D01"/>
    <w:rsid w:val="00C817D6"/>
    <w:rsid w:val="00C82BD2"/>
    <w:rsid w:val="00C83DD9"/>
    <w:rsid w:val="00C84D47"/>
    <w:rsid w:val="00C86E2D"/>
    <w:rsid w:val="00C87B24"/>
    <w:rsid w:val="00C93DC6"/>
    <w:rsid w:val="00C9435A"/>
    <w:rsid w:val="00C97EFD"/>
    <w:rsid w:val="00CA0FB5"/>
    <w:rsid w:val="00CA5859"/>
    <w:rsid w:val="00CA59F2"/>
    <w:rsid w:val="00CA62CB"/>
    <w:rsid w:val="00CA6570"/>
    <w:rsid w:val="00CB0284"/>
    <w:rsid w:val="00CB0F4A"/>
    <w:rsid w:val="00CB0FC2"/>
    <w:rsid w:val="00CB1490"/>
    <w:rsid w:val="00CB2B44"/>
    <w:rsid w:val="00CB3EE0"/>
    <w:rsid w:val="00CB65BA"/>
    <w:rsid w:val="00CC02C1"/>
    <w:rsid w:val="00CC0915"/>
    <w:rsid w:val="00CC1FD0"/>
    <w:rsid w:val="00CC4907"/>
    <w:rsid w:val="00CC49E1"/>
    <w:rsid w:val="00CD2DCA"/>
    <w:rsid w:val="00CD4306"/>
    <w:rsid w:val="00CD6A25"/>
    <w:rsid w:val="00CD6CB3"/>
    <w:rsid w:val="00CE2732"/>
    <w:rsid w:val="00CE3CF2"/>
    <w:rsid w:val="00CE61A3"/>
    <w:rsid w:val="00CE6C92"/>
    <w:rsid w:val="00CF1F46"/>
    <w:rsid w:val="00CF3F30"/>
    <w:rsid w:val="00CF422D"/>
    <w:rsid w:val="00CF794B"/>
    <w:rsid w:val="00CF7FA7"/>
    <w:rsid w:val="00D006CA"/>
    <w:rsid w:val="00D01A6A"/>
    <w:rsid w:val="00D02D36"/>
    <w:rsid w:val="00D0575F"/>
    <w:rsid w:val="00D11C77"/>
    <w:rsid w:val="00D13C78"/>
    <w:rsid w:val="00D13FC6"/>
    <w:rsid w:val="00D14AC8"/>
    <w:rsid w:val="00D162C8"/>
    <w:rsid w:val="00D20420"/>
    <w:rsid w:val="00D25FB3"/>
    <w:rsid w:val="00D26C6F"/>
    <w:rsid w:val="00D30FD2"/>
    <w:rsid w:val="00D3507C"/>
    <w:rsid w:val="00D35704"/>
    <w:rsid w:val="00D37BC5"/>
    <w:rsid w:val="00D41B13"/>
    <w:rsid w:val="00D4639C"/>
    <w:rsid w:val="00D51AF8"/>
    <w:rsid w:val="00D544E2"/>
    <w:rsid w:val="00D56C6B"/>
    <w:rsid w:val="00D6377A"/>
    <w:rsid w:val="00D666ED"/>
    <w:rsid w:val="00D700A5"/>
    <w:rsid w:val="00D700DD"/>
    <w:rsid w:val="00D7251C"/>
    <w:rsid w:val="00D73FDA"/>
    <w:rsid w:val="00D74EE1"/>
    <w:rsid w:val="00D75433"/>
    <w:rsid w:val="00D762C1"/>
    <w:rsid w:val="00D76D7B"/>
    <w:rsid w:val="00D76DCC"/>
    <w:rsid w:val="00D80206"/>
    <w:rsid w:val="00D81691"/>
    <w:rsid w:val="00D8321F"/>
    <w:rsid w:val="00D85A1F"/>
    <w:rsid w:val="00D9370B"/>
    <w:rsid w:val="00D96FD7"/>
    <w:rsid w:val="00DA11EC"/>
    <w:rsid w:val="00DA5607"/>
    <w:rsid w:val="00DB063A"/>
    <w:rsid w:val="00DB197E"/>
    <w:rsid w:val="00DB2399"/>
    <w:rsid w:val="00DB321B"/>
    <w:rsid w:val="00DB485E"/>
    <w:rsid w:val="00DB7ECD"/>
    <w:rsid w:val="00DC2801"/>
    <w:rsid w:val="00DC4357"/>
    <w:rsid w:val="00DC5447"/>
    <w:rsid w:val="00DC7F15"/>
    <w:rsid w:val="00DD1AC7"/>
    <w:rsid w:val="00DD340B"/>
    <w:rsid w:val="00DD358A"/>
    <w:rsid w:val="00DD4DCF"/>
    <w:rsid w:val="00DD5B5C"/>
    <w:rsid w:val="00DD756A"/>
    <w:rsid w:val="00DE0304"/>
    <w:rsid w:val="00DE6E79"/>
    <w:rsid w:val="00DF01C5"/>
    <w:rsid w:val="00DF255E"/>
    <w:rsid w:val="00DF50CD"/>
    <w:rsid w:val="00DF530B"/>
    <w:rsid w:val="00DF7C16"/>
    <w:rsid w:val="00DF7DE8"/>
    <w:rsid w:val="00E0026A"/>
    <w:rsid w:val="00E02909"/>
    <w:rsid w:val="00E0643C"/>
    <w:rsid w:val="00E06B49"/>
    <w:rsid w:val="00E13B14"/>
    <w:rsid w:val="00E17786"/>
    <w:rsid w:val="00E21237"/>
    <w:rsid w:val="00E21ACE"/>
    <w:rsid w:val="00E261C4"/>
    <w:rsid w:val="00E33CA4"/>
    <w:rsid w:val="00E347E9"/>
    <w:rsid w:val="00E44DBC"/>
    <w:rsid w:val="00E46BD7"/>
    <w:rsid w:val="00E509B2"/>
    <w:rsid w:val="00E50BCA"/>
    <w:rsid w:val="00E53BCB"/>
    <w:rsid w:val="00E544B5"/>
    <w:rsid w:val="00E55D92"/>
    <w:rsid w:val="00E64181"/>
    <w:rsid w:val="00E64717"/>
    <w:rsid w:val="00E80762"/>
    <w:rsid w:val="00E84EEF"/>
    <w:rsid w:val="00E85175"/>
    <w:rsid w:val="00E9139E"/>
    <w:rsid w:val="00E91CC8"/>
    <w:rsid w:val="00E932B1"/>
    <w:rsid w:val="00E978A8"/>
    <w:rsid w:val="00EA04BC"/>
    <w:rsid w:val="00EA0581"/>
    <w:rsid w:val="00EA09B6"/>
    <w:rsid w:val="00EA1BB0"/>
    <w:rsid w:val="00EA3A4D"/>
    <w:rsid w:val="00EA6EF5"/>
    <w:rsid w:val="00EB3EB8"/>
    <w:rsid w:val="00EB5A45"/>
    <w:rsid w:val="00EB5CFE"/>
    <w:rsid w:val="00EB788B"/>
    <w:rsid w:val="00EC179C"/>
    <w:rsid w:val="00EC3056"/>
    <w:rsid w:val="00EC35F3"/>
    <w:rsid w:val="00EC6315"/>
    <w:rsid w:val="00EC7C3D"/>
    <w:rsid w:val="00ED4576"/>
    <w:rsid w:val="00ED7143"/>
    <w:rsid w:val="00ED7F11"/>
    <w:rsid w:val="00EE0112"/>
    <w:rsid w:val="00EE1038"/>
    <w:rsid w:val="00EE35D5"/>
    <w:rsid w:val="00EE3F83"/>
    <w:rsid w:val="00EE4527"/>
    <w:rsid w:val="00EE4542"/>
    <w:rsid w:val="00EE79A0"/>
    <w:rsid w:val="00EF1E29"/>
    <w:rsid w:val="00EF38B8"/>
    <w:rsid w:val="00EF4882"/>
    <w:rsid w:val="00EF655D"/>
    <w:rsid w:val="00EF7B30"/>
    <w:rsid w:val="00F02ECD"/>
    <w:rsid w:val="00F12D16"/>
    <w:rsid w:val="00F20C81"/>
    <w:rsid w:val="00F20E15"/>
    <w:rsid w:val="00F229C6"/>
    <w:rsid w:val="00F23819"/>
    <w:rsid w:val="00F239D9"/>
    <w:rsid w:val="00F243BF"/>
    <w:rsid w:val="00F253A3"/>
    <w:rsid w:val="00F271AD"/>
    <w:rsid w:val="00F3208E"/>
    <w:rsid w:val="00F3226D"/>
    <w:rsid w:val="00F43A48"/>
    <w:rsid w:val="00F454BF"/>
    <w:rsid w:val="00F51355"/>
    <w:rsid w:val="00F52421"/>
    <w:rsid w:val="00F556AE"/>
    <w:rsid w:val="00F60E3B"/>
    <w:rsid w:val="00F6165E"/>
    <w:rsid w:val="00F624FF"/>
    <w:rsid w:val="00F63DF8"/>
    <w:rsid w:val="00F67B70"/>
    <w:rsid w:val="00F70705"/>
    <w:rsid w:val="00F74687"/>
    <w:rsid w:val="00F74A69"/>
    <w:rsid w:val="00F768FD"/>
    <w:rsid w:val="00F77D64"/>
    <w:rsid w:val="00F80110"/>
    <w:rsid w:val="00F81D93"/>
    <w:rsid w:val="00F851B7"/>
    <w:rsid w:val="00F85F5C"/>
    <w:rsid w:val="00F91BC9"/>
    <w:rsid w:val="00F92968"/>
    <w:rsid w:val="00F92B37"/>
    <w:rsid w:val="00F94112"/>
    <w:rsid w:val="00F94875"/>
    <w:rsid w:val="00F94A36"/>
    <w:rsid w:val="00F95D54"/>
    <w:rsid w:val="00F97B8D"/>
    <w:rsid w:val="00FA0B40"/>
    <w:rsid w:val="00FA23A9"/>
    <w:rsid w:val="00FA6453"/>
    <w:rsid w:val="00FB20B7"/>
    <w:rsid w:val="00FB3459"/>
    <w:rsid w:val="00FB3AD7"/>
    <w:rsid w:val="00FB5F5B"/>
    <w:rsid w:val="00FB61EA"/>
    <w:rsid w:val="00FB7A95"/>
    <w:rsid w:val="00FC1A3F"/>
    <w:rsid w:val="00FC245D"/>
    <w:rsid w:val="00FC2B78"/>
    <w:rsid w:val="00FC2B97"/>
    <w:rsid w:val="00FC5CE0"/>
    <w:rsid w:val="00FD6574"/>
    <w:rsid w:val="00FD78C5"/>
    <w:rsid w:val="00FE0E0E"/>
    <w:rsid w:val="00FE0EC6"/>
    <w:rsid w:val="00FE4426"/>
    <w:rsid w:val="00FE4C8E"/>
    <w:rsid w:val="00FF4412"/>
    <w:rsid w:val="00FF75FE"/>
    <w:rsid w:val="00FF787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1E8C7"/>
  <w15:chartTrackingRefBased/>
  <w15:docId w15:val="{6A46CAF3-2604-2A44-95B6-91BB705CC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F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639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639C"/>
    <w:rPr>
      <w:rFonts w:ascii="Times New Roman" w:hAnsi="Times New Roman" w:cs="Times New Roman"/>
      <w:sz w:val="18"/>
      <w:szCs w:val="18"/>
    </w:rPr>
  </w:style>
  <w:style w:type="paragraph" w:customStyle="1" w:styleId="CaptionTable">
    <w:name w:val="Caption Table"/>
    <w:basedOn w:val="Normal"/>
    <w:link w:val="CaptionTableChar"/>
    <w:rsid w:val="00550F6D"/>
    <w:pPr>
      <w:keepNext/>
      <w:widowControl w:val="0"/>
      <w:tabs>
        <w:tab w:val="left" w:pos="1440"/>
      </w:tabs>
      <w:suppressAutoHyphens/>
      <w:spacing w:before="240" w:after="120" w:line="360" w:lineRule="auto"/>
    </w:pPr>
    <w:rPr>
      <w:rFonts w:eastAsiaTheme="minorEastAsia"/>
      <w:szCs w:val="22"/>
      <w:lang w:val="en-US" w:eastAsia="en-GB"/>
    </w:rPr>
  </w:style>
  <w:style w:type="character" w:customStyle="1" w:styleId="CaptionTableChar">
    <w:name w:val="Caption Table Char"/>
    <w:basedOn w:val="DefaultParagraphFont"/>
    <w:link w:val="CaptionTable"/>
    <w:rsid w:val="00550F6D"/>
    <w:rPr>
      <w:rFonts w:eastAsiaTheme="minorEastAsia"/>
      <w:szCs w:val="22"/>
      <w:lang w:val="en-US" w:eastAsia="en-GB"/>
    </w:rPr>
  </w:style>
  <w:style w:type="paragraph" w:customStyle="1" w:styleId="Indent">
    <w:name w:val="Indent"/>
    <w:link w:val="IndentChar"/>
    <w:rsid w:val="00550F6D"/>
    <w:pPr>
      <w:widowControl w:val="0"/>
      <w:suppressAutoHyphens/>
      <w:spacing w:line="360" w:lineRule="auto"/>
      <w:ind w:firstLine="720"/>
    </w:pPr>
    <w:rPr>
      <w:rFonts w:eastAsiaTheme="minorEastAsia"/>
      <w:szCs w:val="22"/>
      <w:lang w:val="en-GB" w:eastAsia="en-GB"/>
    </w:rPr>
  </w:style>
  <w:style w:type="character" w:customStyle="1" w:styleId="IndentChar">
    <w:name w:val="Indent Char"/>
    <w:basedOn w:val="DefaultParagraphFont"/>
    <w:link w:val="Indent"/>
    <w:rsid w:val="00550F6D"/>
    <w:rPr>
      <w:rFonts w:eastAsiaTheme="minorEastAsia"/>
      <w:szCs w:val="22"/>
      <w:lang w:val="en-GB" w:eastAsia="en-GB"/>
    </w:rPr>
  </w:style>
  <w:style w:type="paragraph" w:customStyle="1" w:styleId="TableText">
    <w:name w:val="Table Text"/>
    <w:basedOn w:val="Normal"/>
    <w:link w:val="TableTextChar"/>
    <w:rsid w:val="00550F6D"/>
    <w:pPr>
      <w:widowControl w:val="0"/>
      <w:suppressAutoHyphens/>
      <w:spacing w:before="60" w:after="60"/>
    </w:pPr>
    <w:rPr>
      <w:rFonts w:eastAsiaTheme="minorEastAsia"/>
      <w:szCs w:val="22"/>
      <w:lang w:val="en-US" w:eastAsia="en-GB"/>
    </w:rPr>
  </w:style>
  <w:style w:type="character" w:customStyle="1" w:styleId="TableTextChar">
    <w:name w:val="Table Text Char"/>
    <w:basedOn w:val="DefaultParagraphFont"/>
    <w:link w:val="TableText"/>
    <w:rsid w:val="00550F6D"/>
    <w:rPr>
      <w:rFonts w:eastAsiaTheme="minorEastAsia"/>
      <w:szCs w:val="22"/>
      <w:lang w:val="en-US" w:eastAsia="en-GB"/>
    </w:rPr>
  </w:style>
  <w:style w:type="table" w:customStyle="1" w:styleId="Uncoloured-HorizTopBottomLines">
    <w:name w:val="Uncoloured - Horiz Top Bottom Lines"/>
    <w:basedOn w:val="TableNormal"/>
    <w:uiPriority w:val="99"/>
    <w:rsid w:val="00550F6D"/>
    <w:pPr>
      <w:spacing w:line="276" w:lineRule="auto"/>
    </w:pPr>
    <w:rPr>
      <w:sz w:val="22"/>
      <w:szCs w:val="22"/>
      <w:lang w:val="en-GB"/>
    </w:rPr>
    <w:tblPr>
      <w:tblStyleRowBandSize w:val="1"/>
      <w:tblStyleColBandSize w:val="1"/>
      <w:jc w:val="center"/>
      <w:tblBorders>
        <w:top w:val="single" w:sz="4" w:space="0" w:color="auto"/>
        <w:bottom w:val="single" w:sz="4" w:space="0" w:color="auto"/>
      </w:tblBorders>
      <w:tblCellMar>
        <w:left w:w="86" w:type="dxa"/>
        <w:right w:w="86" w:type="dxa"/>
      </w:tblCellMar>
    </w:tblPr>
    <w:trPr>
      <w:jc w:val="center"/>
    </w:trPr>
    <w:tblStylePr w:type="firstRow">
      <w:rPr>
        <w:b/>
        <w:color w:val="000000" w:themeColor="text1"/>
      </w:rPr>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lastRow">
      <w:rPr>
        <w:b/>
      </w:rPr>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firstCol">
      <w:rPr>
        <w:b/>
        <w:color w:val="000000" w:themeColor="text1"/>
      </w:rPr>
      <w:tblPr/>
      <w:tcPr>
        <w:shd w:val="clear" w:color="auto" w:fill="FFFFFF" w:themeFill="background1"/>
      </w:tcPr>
    </w:tblStylePr>
    <w:tblStylePr w:type="lastCol">
      <w:rPr>
        <w:b/>
      </w:r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shd w:val="clear" w:color="auto" w:fill="FFFFFF" w:themeFill="background1"/>
      </w:tcPr>
    </w:tblStylePr>
  </w:style>
  <w:style w:type="paragraph" w:customStyle="1" w:styleId="EndNoteBibliographyTitle">
    <w:name w:val="EndNote Bibliography Title"/>
    <w:basedOn w:val="Normal"/>
    <w:link w:val="EndNoteBibliographyTitleChar"/>
    <w:rsid w:val="002A085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A085C"/>
    <w:rPr>
      <w:rFonts w:ascii="Calibri" w:hAnsi="Calibri" w:cs="Calibri"/>
      <w:lang w:val="en-US"/>
    </w:rPr>
  </w:style>
  <w:style w:type="paragraph" w:customStyle="1" w:styleId="EndNoteBibliography">
    <w:name w:val="EndNote Bibliography"/>
    <w:basedOn w:val="Normal"/>
    <w:link w:val="EndNoteBibliographyChar"/>
    <w:rsid w:val="002A085C"/>
    <w:rPr>
      <w:rFonts w:ascii="Calibri" w:hAnsi="Calibri" w:cs="Calibri"/>
      <w:lang w:val="en-US"/>
    </w:rPr>
  </w:style>
  <w:style w:type="character" w:customStyle="1" w:styleId="EndNoteBibliographyChar">
    <w:name w:val="EndNote Bibliography Char"/>
    <w:basedOn w:val="DefaultParagraphFont"/>
    <w:link w:val="EndNoteBibliography"/>
    <w:rsid w:val="002A085C"/>
    <w:rPr>
      <w:rFonts w:ascii="Calibri" w:hAnsi="Calibri" w:cs="Calibri"/>
      <w:lang w:val="en-US"/>
    </w:rPr>
  </w:style>
  <w:style w:type="character" w:styleId="Hyperlink">
    <w:name w:val="Hyperlink"/>
    <w:basedOn w:val="DefaultParagraphFont"/>
    <w:uiPriority w:val="99"/>
    <w:unhideWhenUsed/>
    <w:rsid w:val="002A085C"/>
    <w:rPr>
      <w:color w:val="0563C1" w:themeColor="hyperlink"/>
      <w:u w:val="single"/>
    </w:rPr>
  </w:style>
  <w:style w:type="character" w:styleId="UnresolvedMention">
    <w:name w:val="Unresolved Mention"/>
    <w:basedOn w:val="DefaultParagraphFont"/>
    <w:uiPriority w:val="99"/>
    <w:semiHidden/>
    <w:unhideWhenUsed/>
    <w:rsid w:val="002A085C"/>
    <w:rPr>
      <w:color w:val="605E5C"/>
      <w:shd w:val="clear" w:color="auto" w:fill="E1DFDD"/>
    </w:rPr>
  </w:style>
  <w:style w:type="character" w:styleId="CommentReference">
    <w:name w:val="annotation reference"/>
    <w:basedOn w:val="DefaultParagraphFont"/>
    <w:unhideWhenUsed/>
    <w:rsid w:val="00160F5D"/>
    <w:rPr>
      <w:sz w:val="16"/>
      <w:szCs w:val="16"/>
    </w:rPr>
  </w:style>
  <w:style w:type="paragraph" w:styleId="CommentText">
    <w:name w:val="annotation text"/>
    <w:basedOn w:val="Normal"/>
    <w:link w:val="CommentTextChar"/>
    <w:unhideWhenUsed/>
    <w:rsid w:val="00160F5D"/>
    <w:pPr>
      <w:widowControl w:val="0"/>
      <w:suppressAutoHyphens/>
    </w:pPr>
    <w:rPr>
      <w:rFonts w:eastAsiaTheme="minorEastAsia"/>
      <w:sz w:val="20"/>
      <w:szCs w:val="20"/>
      <w:lang w:val="en-US" w:eastAsia="en-GB"/>
    </w:rPr>
  </w:style>
  <w:style w:type="character" w:customStyle="1" w:styleId="CommentTextChar">
    <w:name w:val="Comment Text Char"/>
    <w:basedOn w:val="DefaultParagraphFont"/>
    <w:link w:val="CommentText"/>
    <w:rsid w:val="00160F5D"/>
    <w:rPr>
      <w:rFonts w:eastAsiaTheme="minorEastAsia"/>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631276">
      <w:bodyDiv w:val="1"/>
      <w:marLeft w:val="0"/>
      <w:marRight w:val="0"/>
      <w:marTop w:val="0"/>
      <w:marBottom w:val="0"/>
      <w:divBdr>
        <w:top w:val="none" w:sz="0" w:space="0" w:color="auto"/>
        <w:left w:val="none" w:sz="0" w:space="0" w:color="auto"/>
        <w:bottom w:val="none" w:sz="0" w:space="0" w:color="auto"/>
        <w:right w:val="none" w:sz="0" w:space="0" w:color="auto"/>
      </w:divBdr>
    </w:div>
    <w:div w:id="627589026">
      <w:bodyDiv w:val="1"/>
      <w:marLeft w:val="0"/>
      <w:marRight w:val="0"/>
      <w:marTop w:val="0"/>
      <w:marBottom w:val="0"/>
      <w:divBdr>
        <w:top w:val="none" w:sz="0" w:space="0" w:color="auto"/>
        <w:left w:val="none" w:sz="0" w:space="0" w:color="auto"/>
        <w:bottom w:val="none" w:sz="0" w:space="0" w:color="auto"/>
        <w:right w:val="none" w:sz="0" w:space="0" w:color="auto"/>
      </w:divBdr>
    </w:div>
    <w:div w:id="790057934">
      <w:bodyDiv w:val="1"/>
      <w:marLeft w:val="0"/>
      <w:marRight w:val="0"/>
      <w:marTop w:val="0"/>
      <w:marBottom w:val="0"/>
      <w:divBdr>
        <w:top w:val="none" w:sz="0" w:space="0" w:color="auto"/>
        <w:left w:val="none" w:sz="0" w:space="0" w:color="auto"/>
        <w:bottom w:val="none" w:sz="0" w:space="0" w:color="auto"/>
        <w:right w:val="none" w:sz="0" w:space="0" w:color="auto"/>
      </w:divBdr>
    </w:div>
    <w:div w:id="1567302768">
      <w:bodyDiv w:val="1"/>
      <w:marLeft w:val="0"/>
      <w:marRight w:val="0"/>
      <w:marTop w:val="0"/>
      <w:marBottom w:val="0"/>
      <w:divBdr>
        <w:top w:val="none" w:sz="0" w:space="0" w:color="auto"/>
        <w:left w:val="none" w:sz="0" w:space="0" w:color="auto"/>
        <w:bottom w:val="none" w:sz="0" w:space="0" w:color="auto"/>
        <w:right w:val="none" w:sz="0" w:space="0" w:color="auto"/>
      </w:divBdr>
    </w:div>
    <w:div w:id="1705907341">
      <w:bodyDiv w:val="1"/>
      <w:marLeft w:val="0"/>
      <w:marRight w:val="0"/>
      <w:marTop w:val="0"/>
      <w:marBottom w:val="0"/>
      <w:divBdr>
        <w:top w:val="none" w:sz="0" w:space="0" w:color="auto"/>
        <w:left w:val="none" w:sz="0" w:space="0" w:color="auto"/>
        <w:bottom w:val="none" w:sz="0" w:space="0" w:color="auto"/>
        <w:right w:val="none" w:sz="0" w:space="0" w:color="auto"/>
      </w:divBdr>
    </w:div>
    <w:div w:id="1915048139">
      <w:bodyDiv w:val="1"/>
      <w:marLeft w:val="0"/>
      <w:marRight w:val="0"/>
      <w:marTop w:val="0"/>
      <w:marBottom w:val="0"/>
      <w:divBdr>
        <w:top w:val="none" w:sz="0" w:space="0" w:color="auto"/>
        <w:left w:val="none" w:sz="0" w:space="0" w:color="auto"/>
        <w:bottom w:val="none" w:sz="0" w:space="0" w:color="auto"/>
        <w:right w:val="none" w:sz="0" w:space="0" w:color="auto"/>
      </w:divBdr>
    </w:div>
    <w:div w:id="2005087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9</Words>
  <Characters>5754</Characters>
  <Application>Microsoft Office Word</Application>
  <DocSecurity>0</DocSecurity>
  <Lines>47</Lines>
  <Paragraphs>13</Paragraphs>
  <ScaleCrop>false</ScaleCrop>
  <Company/>
  <LinksUpToDate>false</LinksUpToDate>
  <CharactersWithSpaces>6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Vogel</dc:creator>
  <cp:keywords/>
  <dc:description/>
  <cp:lastModifiedBy>Adam Vogel</cp:lastModifiedBy>
  <cp:revision>2</cp:revision>
  <dcterms:created xsi:type="dcterms:W3CDTF">2022-10-27T21:42:00Z</dcterms:created>
  <dcterms:modified xsi:type="dcterms:W3CDTF">2022-10-27T21:42:00Z</dcterms:modified>
</cp:coreProperties>
</file>